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0EC700" w14:textId="04963F56" w:rsidR="00B52D4E" w:rsidRPr="009A0DD6" w:rsidRDefault="00B52D4E" w:rsidP="009A0DD6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876B69">
        <w:rPr>
          <w:rFonts w:ascii="Times New Roman" w:hAnsi="Times New Roman" w:cs="Times New Roman"/>
          <w:b/>
          <w:bCs/>
          <w:sz w:val="22"/>
          <w:shd w:val="clear" w:color="auto" w:fill="FFFFFF"/>
        </w:rPr>
        <w:t xml:space="preserve">Supplemental </w:t>
      </w:r>
      <w:r w:rsidR="0009226A">
        <w:rPr>
          <w:rFonts w:ascii="Times New Roman" w:hAnsi="Times New Roman" w:cs="Times New Roman"/>
          <w:b/>
          <w:bCs/>
          <w:sz w:val="22"/>
          <w:shd w:val="clear" w:color="auto" w:fill="FFFFFF"/>
        </w:rPr>
        <w:t>T</w:t>
      </w:r>
      <w:r w:rsidRPr="00876B69">
        <w:rPr>
          <w:rFonts w:ascii="Times New Roman" w:hAnsi="Times New Roman" w:cs="Times New Roman"/>
          <w:b/>
          <w:bCs/>
          <w:sz w:val="22"/>
          <w:shd w:val="clear" w:color="auto" w:fill="FFFFFF"/>
        </w:rPr>
        <w:t>able 1: Gene-specific primer sequences and RT-PCR conditions</w:t>
      </w:r>
      <w:r w:rsidR="00876B69">
        <w:rPr>
          <w:rFonts w:ascii="Times New Roman" w:hAnsi="Times New Roman" w:cs="Times New Roman"/>
          <w:b/>
          <w:bCs/>
          <w:sz w:val="22"/>
          <w:shd w:val="clear" w:color="auto" w:fill="FFFFFF"/>
        </w:rPr>
        <w:t>.</w:t>
      </w:r>
    </w:p>
    <w:p w14:paraId="12F50991" w14:textId="77777777" w:rsidR="00B52D4E" w:rsidRPr="00FB686B" w:rsidRDefault="00B52D4E" w:rsidP="00B52D4E">
      <w:pPr>
        <w:pStyle w:val="a8"/>
        <w:tabs>
          <w:tab w:val="left" w:pos="426"/>
        </w:tabs>
        <w:wordWrap/>
        <w:adjustRightInd w:val="0"/>
        <w:snapToGrid w:val="0"/>
        <w:jc w:val="left"/>
        <w:rPr>
          <w:rFonts w:ascii="Times New Roman" w:eastAsiaTheme="minorEastAsia" w:hAnsi="Times New Roman" w:cs="Times New Roman"/>
          <w:color w:val="auto"/>
        </w:rPr>
      </w:pPr>
    </w:p>
    <w:tbl>
      <w:tblPr>
        <w:tblStyle w:val="a9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068"/>
        <w:gridCol w:w="4461"/>
        <w:gridCol w:w="1275"/>
        <w:gridCol w:w="142"/>
        <w:gridCol w:w="709"/>
        <w:gridCol w:w="1417"/>
      </w:tblGrid>
      <w:tr w:rsidR="00B52D4E" w:rsidRPr="00FB686B" w14:paraId="56875352" w14:textId="77777777" w:rsidTr="007A020A">
        <w:tc>
          <w:tcPr>
            <w:tcW w:w="1068" w:type="dxa"/>
            <w:shd w:val="clear" w:color="auto" w:fill="000000" w:themeFill="text1"/>
          </w:tcPr>
          <w:p w14:paraId="5D7CCCDA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120" w:after="120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 xml:space="preserve">Gene </w:t>
            </w:r>
          </w:p>
        </w:tc>
        <w:tc>
          <w:tcPr>
            <w:tcW w:w="4461" w:type="dxa"/>
            <w:shd w:val="clear" w:color="auto" w:fill="000000" w:themeFill="text1"/>
          </w:tcPr>
          <w:p w14:paraId="17CBA47C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PCR Sequence</w:t>
            </w:r>
          </w:p>
          <w:p w14:paraId="7A71E1FD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(5’-3’)</w:t>
            </w:r>
          </w:p>
        </w:tc>
        <w:tc>
          <w:tcPr>
            <w:tcW w:w="1275" w:type="dxa"/>
            <w:shd w:val="clear" w:color="auto" w:fill="000000" w:themeFill="text1"/>
          </w:tcPr>
          <w:p w14:paraId="7DF7A8E8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Annealing</w:t>
            </w:r>
          </w:p>
          <w:p w14:paraId="2117D22E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Temperature</w:t>
            </w:r>
          </w:p>
        </w:tc>
        <w:tc>
          <w:tcPr>
            <w:tcW w:w="851" w:type="dxa"/>
            <w:gridSpan w:val="2"/>
            <w:shd w:val="clear" w:color="auto" w:fill="000000" w:themeFill="text1"/>
            <w:vAlign w:val="center"/>
          </w:tcPr>
          <w:p w14:paraId="29E6F8F7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Cycle</w:t>
            </w:r>
          </w:p>
        </w:tc>
        <w:tc>
          <w:tcPr>
            <w:tcW w:w="1417" w:type="dxa"/>
            <w:shd w:val="clear" w:color="auto" w:fill="000000" w:themeFill="text1"/>
            <w:vAlign w:val="center"/>
          </w:tcPr>
          <w:p w14:paraId="1CE9F5CC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Product Size</w:t>
            </w:r>
          </w:p>
        </w:tc>
      </w:tr>
      <w:tr w:rsidR="00B52D4E" w:rsidRPr="00FB686B" w14:paraId="54A53AEF" w14:textId="77777777" w:rsidTr="007A020A">
        <w:trPr>
          <w:trHeight w:val="231"/>
        </w:trPr>
        <w:tc>
          <w:tcPr>
            <w:tcW w:w="1068" w:type="dxa"/>
            <w:vMerge w:val="restart"/>
            <w:vAlign w:val="center"/>
          </w:tcPr>
          <w:p w14:paraId="2094642E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120" w:after="120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Oct3/4</w:t>
            </w:r>
          </w:p>
        </w:tc>
        <w:tc>
          <w:tcPr>
            <w:tcW w:w="4461" w:type="dxa"/>
            <w:vAlign w:val="center"/>
          </w:tcPr>
          <w:p w14:paraId="77D4080F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spacing w:before="120" w:after="120"/>
              <w:jc w:val="left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F:</w:t>
            </w:r>
            <w:r w:rsidR="00BC02D1">
              <w:rPr>
                <w:rFonts w:ascii="Times New Roman" w:eastAsiaTheme="minorEastAsia" w:hAnsi="Times New Roman" w:cs="Times New Roman"/>
                <w:color w:val="auto"/>
              </w:rPr>
              <w:t xml:space="preserve"> </w:t>
            </w: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CTTGCTGCAGAAGTGGGTGGAGGAA</w:t>
            </w:r>
          </w:p>
        </w:tc>
        <w:tc>
          <w:tcPr>
            <w:tcW w:w="1417" w:type="dxa"/>
            <w:gridSpan w:val="2"/>
            <w:vMerge w:val="restart"/>
            <w:vAlign w:val="center"/>
          </w:tcPr>
          <w:p w14:paraId="1C460F01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55</w:t>
            </w:r>
            <w:r w:rsidRPr="00FB686B">
              <w:rPr>
                <w:rFonts w:ascii="바탕" w:eastAsia="바탕" w:hAnsi="바탕" w:cs="바탕" w:hint="eastAsia"/>
                <w:color w:val="auto"/>
              </w:rPr>
              <w:t>℃</w:t>
            </w:r>
          </w:p>
        </w:tc>
        <w:tc>
          <w:tcPr>
            <w:tcW w:w="709" w:type="dxa"/>
            <w:vMerge w:val="restart"/>
            <w:vAlign w:val="center"/>
          </w:tcPr>
          <w:p w14:paraId="46BA4E0A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35</w:t>
            </w:r>
          </w:p>
        </w:tc>
        <w:tc>
          <w:tcPr>
            <w:tcW w:w="1417" w:type="dxa"/>
            <w:vMerge w:val="restart"/>
            <w:vAlign w:val="center"/>
          </w:tcPr>
          <w:p w14:paraId="7450A3B5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168bp</w:t>
            </w:r>
          </w:p>
        </w:tc>
      </w:tr>
      <w:tr w:rsidR="00B52D4E" w:rsidRPr="00FB686B" w14:paraId="16476913" w14:textId="77777777" w:rsidTr="007A020A">
        <w:trPr>
          <w:trHeight w:val="265"/>
        </w:trPr>
        <w:tc>
          <w:tcPr>
            <w:tcW w:w="1068" w:type="dxa"/>
            <w:vMerge/>
            <w:vAlign w:val="center"/>
          </w:tcPr>
          <w:p w14:paraId="61D2B71E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61" w:type="dxa"/>
            <w:vAlign w:val="center"/>
          </w:tcPr>
          <w:p w14:paraId="6BC7E0FF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spacing w:before="120" w:after="120"/>
              <w:jc w:val="left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R:</w:t>
            </w:r>
            <w:r w:rsidR="00BC02D1">
              <w:rPr>
                <w:rFonts w:ascii="Times New Roman" w:eastAsiaTheme="minorEastAsia" w:hAnsi="Times New Roman" w:cs="Times New Roman"/>
                <w:color w:val="auto"/>
              </w:rPr>
              <w:t xml:space="preserve"> </w:t>
            </w: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CTGCAGTGTGGGTTTCGGGCA</w:t>
            </w:r>
          </w:p>
        </w:tc>
        <w:tc>
          <w:tcPr>
            <w:tcW w:w="1417" w:type="dxa"/>
            <w:gridSpan w:val="2"/>
            <w:vMerge/>
            <w:vAlign w:val="center"/>
          </w:tcPr>
          <w:p w14:paraId="6E0F9470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66BE8BFD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370D5A21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52D4E" w:rsidRPr="00FB686B" w14:paraId="10BAA73E" w14:textId="77777777" w:rsidTr="007A020A">
        <w:trPr>
          <w:trHeight w:val="413"/>
        </w:trPr>
        <w:tc>
          <w:tcPr>
            <w:tcW w:w="1068" w:type="dxa"/>
            <w:vMerge w:val="restart"/>
            <w:vAlign w:val="center"/>
          </w:tcPr>
          <w:p w14:paraId="4C96C383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120" w:after="120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TuJ1</w:t>
            </w:r>
          </w:p>
        </w:tc>
        <w:tc>
          <w:tcPr>
            <w:tcW w:w="4461" w:type="dxa"/>
            <w:vAlign w:val="center"/>
          </w:tcPr>
          <w:p w14:paraId="4ED7489D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spacing w:before="120" w:after="120"/>
              <w:jc w:val="left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F:</w:t>
            </w:r>
            <w:r w:rsidRPr="00FB686B">
              <w:rPr>
                <w:rFonts w:ascii="Times New Roman" w:eastAsiaTheme="minorEastAsia" w:hAnsi="Times New Roman" w:cs="Times New Roman"/>
                <w:spacing w:val="-20"/>
              </w:rPr>
              <w:t xml:space="preserve"> CAACAGCACGGCCATCCAGG</w:t>
            </w:r>
          </w:p>
        </w:tc>
        <w:tc>
          <w:tcPr>
            <w:tcW w:w="1417" w:type="dxa"/>
            <w:gridSpan w:val="2"/>
            <w:vMerge w:val="restart"/>
            <w:vAlign w:val="center"/>
          </w:tcPr>
          <w:p w14:paraId="34098893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58</w:t>
            </w:r>
            <w:r w:rsidRPr="00FB686B">
              <w:rPr>
                <w:rFonts w:ascii="바탕" w:eastAsia="바탕" w:hAnsi="바탕" w:cs="바탕" w:hint="eastAsia"/>
                <w:color w:val="auto"/>
              </w:rPr>
              <w:t>℃</w:t>
            </w:r>
          </w:p>
        </w:tc>
        <w:tc>
          <w:tcPr>
            <w:tcW w:w="709" w:type="dxa"/>
            <w:vMerge w:val="restart"/>
            <w:vAlign w:val="center"/>
          </w:tcPr>
          <w:p w14:paraId="6CC94B90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35</w:t>
            </w:r>
          </w:p>
        </w:tc>
        <w:tc>
          <w:tcPr>
            <w:tcW w:w="1417" w:type="dxa"/>
            <w:vMerge w:val="restart"/>
            <w:vAlign w:val="center"/>
          </w:tcPr>
          <w:p w14:paraId="0164BD31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244bp</w:t>
            </w:r>
          </w:p>
        </w:tc>
      </w:tr>
      <w:tr w:rsidR="00B52D4E" w:rsidRPr="00FB686B" w14:paraId="5068038C" w14:textId="77777777" w:rsidTr="007A020A">
        <w:trPr>
          <w:trHeight w:val="58"/>
        </w:trPr>
        <w:tc>
          <w:tcPr>
            <w:tcW w:w="1068" w:type="dxa"/>
            <w:vMerge/>
            <w:vAlign w:val="center"/>
          </w:tcPr>
          <w:p w14:paraId="63AEAFF8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61" w:type="dxa"/>
            <w:vAlign w:val="center"/>
          </w:tcPr>
          <w:p w14:paraId="3FA19625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spacing w:before="120" w:after="120"/>
              <w:jc w:val="left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R:</w:t>
            </w:r>
            <w:r w:rsidRPr="00FB686B">
              <w:rPr>
                <w:rFonts w:ascii="Times New Roman" w:eastAsiaTheme="minorEastAsia" w:hAnsi="Times New Roman" w:cs="Times New Roman"/>
                <w:spacing w:val="-20"/>
              </w:rPr>
              <w:t xml:space="preserve"> CTTGGGGCCCTGGGCCTCCGA</w:t>
            </w:r>
          </w:p>
        </w:tc>
        <w:tc>
          <w:tcPr>
            <w:tcW w:w="1417" w:type="dxa"/>
            <w:gridSpan w:val="2"/>
            <w:vMerge/>
            <w:vAlign w:val="center"/>
          </w:tcPr>
          <w:p w14:paraId="3509F1E4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709" w:type="dxa"/>
            <w:vMerge/>
            <w:vAlign w:val="center"/>
          </w:tcPr>
          <w:p w14:paraId="5991999C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1417" w:type="dxa"/>
            <w:vMerge/>
            <w:vAlign w:val="center"/>
          </w:tcPr>
          <w:p w14:paraId="41BED116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auto"/>
                <w:shd w:val="clear" w:color="auto" w:fill="FFFFFF"/>
              </w:rPr>
            </w:pPr>
          </w:p>
        </w:tc>
      </w:tr>
      <w:tr w:rsidR="00B52D4E" w:rsidRPr="00FB686B" w14:paraId="0569CF8A" w14:textId="77777777" w:rsidTr="007A020A">
        <w:tc>
          <w:tcPr>
            <w:tcW w:w="1068" w:type="dxa"/>
            <w:vMerge w:val="restart"/>
            <w:vAlign w:val="center"/>
          </w:tcPr>
          <w:p w14:paraId="415CE16F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spacing w:before="120" w:after="120"/>
              <w:jc w:val="left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TH</w:t>
            </w:r>
          </w:p>
        </w:tc>
        <w:tc>
          <w:tcPr>
            <w:tcW w:w="4461" w:type="dxa"/>
            <w:vAlign w:val="center"/>
          </w:tcPr>
          <w:p w14:paraId="2341356B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spacing w:before="120" w:after="120"/>
              <w:jc w:val="left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F:</w:t>
            </w:r>
            <w:r w:rsidR="00BC02D1">
              <w:rPr>
                <w:rFonts w:ascii="Times New Roman" w:eastAsiaTheme="minorEastAsia" w:hAnsi="Times New Roman" w:cs="Times New Roman"/>
                <w:color w:val="auto"/>
              </w:rPr>
              <w:t xml:space="preserve"> </w:t>
            </w:r>
            <w:r w:rsidRPr="00FB686B">
              <w:rPr>
                <w:rFonts w:ascii="Times New Roman" w:eastAsiaTheme="minorEastAsia" w:hAnsi="Times New Roman" w:cs="Times New Roman"/>
                <w:kern w:val="0"/>
              </w:rPr>
              <w:t>GAGTACACCGCCGAGGAGATTG</w:t>
            </w:r>
          </w:p>
        </w:tc>
        <w:tc>
          <w:tcPr>
            <w:tcW w:w="1417" w:type="dxa"/>
            <w:gridSpan w:val="2"/>
            <w:vMerge w:val="restart"/>
            <w:vAlign w:val="center"/>
          </w:tcPr>
          <w:p w14:paraId="17AB1866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62</w:t>
            </w:r>
            <w:r w:rsidRPr="00FB686B">
              <w:rPr>
                <w:rFonts w:ascii="바탕" w:eastAsia="바탕" w:hAnsi="바탕" w:cs="바탕" w:hint="eastAsia"/>
                <w:szCs w:val="20"/>
              </w:rPr>
              <w:t>℃</w:t>
            </w:r>
          </w:p>
        </w:tc>
        <w:tc>
          <w:tcPr>
            <w:tcW w:w="709" w:type="dxa"/>
            <w:vMerge w:val="restart"/>
            <w:vAlign w:val="center"/>
          </w:tcPr>
          <w:p w14:paraId="19D3C252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35</w:t>
            </w:r>
          </w:p>
        </w:tc>
        <w:tc>
          <w:tcPr>
            <w:tcW w:w="1417" w:type="dxa"/>
            <w:vMerge w:val="restart"/>
            <w:vAlign w:val="center"/>
          </w:tcPr>
          <w:p w14:paraId="6BD27F48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279bp</w:t>
            </w:r>
          </w:p>
        </w:tc>
      </w:tr>
      <w:tr w:rsidR="00B52D4E" w:rsidRPr="00FB686B" w14:paraId="52FB3B67" w14:textId="77777777" w:rsidTr="007A020A">
        <w:trPr>
          <w:trHeight w:val="330"/>
        </w:trPr>
        <w:tc>
          <w:tcPr>
            <w:tcW w:w="1068" w:type="dxa"/>
            <w:vMerge/>
          </w:tcPr>
          <w:p w14:paraId="474BA7A4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61" w:type="dxa"/>
            <w:vAlign w:val="center"/>
          </w:tcPr>
          <w:p w14:paraId="3C6B157F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spacing w:before="120" w:after="120"/>
              <w:jc w:val="left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R:</w:t>
            </w:r>
            <w:r w:rsidR="00BC02D1">
              <w:rPr>
                <w:rFonts w:ascii="Times New Roman" w:eastAsiaTheme="minorEastAsia" w:hAnsi="Times New Roman" w:cs="Times New Roman"/>
                <w:color w:val="auto"/>
              </w:rPr>
              <w:t xml:space="preserve"> </w:t>
            </w:r>
            <w:r w:rsidRPr="00FB686B">
              <w:rPr>
                <w:rFonts w:ascii="Times New Roman" w:eastAsiaTheme="minorEastAsia" w:hAnsi="Times New Roman" w:cs="Times New Roman"/>
                <w:kern w:val="0"/>
              </w:rPr>
              <w:t>GCGGATATACTGGGTGCACTGG-3</w:t>
            </w:r>
          </w:p>
        </w:tc>
        <w:tc>
          <w:tcPr>
            <w:tcW w:w="1417" w:type="dxa"/>
            <w:gridSpan w:val="2"/>
            <w:vMerge/>
            <w:vAlign w:val="center"/>
          </w:tcPr>
          <w:p w14:paraId="73247795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590C9626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52E915EE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52D4E" w:rsidRPr="00FB686B" w14:paraId="6692AA54" w14:textId="77777777" w:rsidTr="007A020A">
        <w:trPr>
          <w:trHeight w:val="231"/>
        </w:trPr>
        <w:tc>
          <w:tcPr>
            <w:tcW w:w="1068" w:type="dxa"/>
            <w:vMerge w:val="restart"/>
            <w:vAlign w:val="center"/>
          </w:tcPr>
          <w:p w14:paraId="0B22C67F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120" w:after="120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En1</w:t>
            </w:r>
          </w:p>
        </w:tc>
        <w:tc>
          <w:tcPr>
            <w:tcW w:w="4461" w:type="dxa"/>
            <w:vAlign w:val="center"/>
          </w:tcPr>
          <w:p w14:paraId="5025B513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spacing w:before="120" w:after="120"/>
              <w:jc w:val="left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F:</w:t>
            </w:r>
            <w:r w:rsidR="00BC02D1">
              <w:rPr>
                <w:rFonts w:ascii="Times New Roman" w:eastAsiaTheme="minorEastAsia" w:hAnsi="Times New Roman" w:cs="Times New Roman"/>
                <w:color w:val="auto"/>
              </w:rPr>
              <w:t xml:space="preserve"> </w:t>
            </w: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GCAACCCGGCTATCCTACTTATG</w:t>
            </w:r>
          </w:p>
        </w:tc>
        <w:tc>
          <w:tcPr>
            <w:tcW w:w="1417" w:type="dxa"/>
            <w:gridSpan w:val="2"/>
            <w:vMerge w:val="restart"/>
            <w:vAlign w:val="center"/>
          </w:tcPr>
          <w:p w14:paraId="51A089EB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60</w:t>
            </w:r>
            <w:r w:rsidRPr="00FB686B">
              <w:rPr>
                <w:rFonts w:ascii="바탕" w:eastAsia="바탕" w:hAnsi="바탕" w:cs="바탕" w:hint="eastAsia"/>
                <w:color w:val="auto"/>
              </w:rPr>
              <w:t>℃</w:t>
            </w:r>
          </w:p>
        </w:tc>
        <w:tc>
          <w:tcPr>
            <w:tcW w:w="709" w:type="dxa"/>
            <w:vMerge w:val="restart"/>
            <w:vAlign w:val="center"/>
          </w:tcPr>
          <w:p w14:paraId="16D7EB6B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35</w:t>
            </w:r>
          </w:p>
        </w:tc>
        <w:tc>
          <w:tcPr>
            <w:tcW w:w="1417" w:type="dxa"/>
            <w:vMerge w:val="restart"/>
            <w:vAlign w:val="center"/>
          </w:tcPr>
          <w:p w14:paraId="746F22B0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247bp</w:t>
            </w:r>
          </w:p>
        </w:tc>
      </w:tr>
      <w:tr w:rsidR="00B52D4E" w:rsidRPr="00FB686B" w14:paraId="59FE152B" w14:textId="77777777" w:rsidTr="007A020A">
        <w:trPr>
          <w:trHeight w:val="265"/>
        </w:trPr>
        <w:tc>
          <w:tcPr>
            <w:tcW w:w="1068" w:type="dxa"/>
            <w:vMerge/>
            <w:vAlign w:val="center"/>
          </w:tcPr>
          <w:p w14:paraId="239D440A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61" w:type="dxa"/>
            <w:vAlign w:val="center"/>
          </w:tcPr>
          <w:p w14:paraId="63480035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spacing w:before="120" w:after="120"/>
              <w:jc w:val="left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R:</w:t>
            </w:r>
            <w:r w:rsidR="00BC02D1">
              <w:rPr>
                <w:rFonts w:ascii="Times New Roman" w:eastAsiaTheme="minorEastAsia" w:hAnsi="Times New Roman" w:cs="Times New Roman"/>
                <w:color w:val="auto"/>
              </w:rPr>
              <w:t xml:space="preserve"> </w:t>
            </w: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ATGTAGCGGTTTGCCTGGAAC</w:t>
            </w:r>
          </w:p>
        </w:tc>
        <w:tc>
          <w:tcPr>
            <w:tcW w:w="1417" w:type="dxa"/>
            <w:gridSpan w:val="2"/>
            <w:vMerge/>
            <w:vAlign w:val="center"/>
          </w:tcPr>
          <w:p w14:paraId="5C3CE385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26F13F3B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10139314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52D4E" w:rsidRPr="00FB686B" w14:paraId="5E57E21E" w14:textId="77777777" w:rsidTr="007A020A">
        <w:trPr>
          <w:trHeight w:val="413"/>
        </w:trPr>
        <w:tc>
          <w:tcPr>
            <w:tcW w:w="1068" w:type="dxa"/>
            <w:vMerge w:val="restart"/>
            <w:vAlign w:val="center"/>
          </w:tcPr>
          <w:p w14:paraId="037F0797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120" w:after="120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Pitx3</w:t>
            </w:r>
          </w:p>
        </w:tc>
        <w:tc>
          <w:tcPr>
            <w:tcW w:w="4461" w:type="dxa"/>
            <w:vAlign w:val="center"/>
          </w:tcPr>
          <w:p w14:paraId="3B52CDB9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spacing w:before="120" w:after="120"/>
              <w:jc w:val="left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F:</w:t>
            </w:r>
            <w:r w:rsidRPr="00FB686B">
              <w:rPr>
                <w:rFonts w:ascii="Times New Roman" w:eastAsiaTheme="minorEastAsia" w:hAnsi="Times New Roman" w:cs="Times New Roman"/>
                <w:spacing w:val="-20"/>
              </w:rPr>
              <w:t xml:space="preserve"> GGAATCGCTACCCTGACATGAG</w:t>
            </w:r>
          </w:p>
        </w:tc>
        <w:tc>
          <w:tcPr>
            <w:tcW w:w="1417" w:type="dxa"/>
            <w:gridSpan w:val="2"/>
            <w:vMerge w:val="restart"/>
            <w:vAlign w:val="center"/>
          </w:tcPr>
          <w:p w14:paraId="72AB0FF1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60</w:t>
            </w:r>
            <w:r w:rsidRPr="00FB686B">
              <w:rPr>
                <w:rFonts w:ascii="바탕" w:eastAsia="바탕" w:hAnsi="바탕" w:cs="바탕" w:hint="eastAsia"/>
                <w:color w:val="auto"/>
              </w:rPr>
              <w:t>℃</w:t>
            </w:r>
          </w:p>
        </w:tc>
        <w:tc>
          <w:tcPr>
            <w:tcW w:w="709" w:type="dxa"/>
            <w:vMerge w:val="restart"/>
            <w:vAlign w:val="center"/>
          </w:tcPr>
          <w:p w14:paraId="278F734F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35</w:t>
            </w:r>
          </w:p>
        </w:tc>
        <w:tc>
          <w:tcPr>
            <w:tcW w:w="1417" w:type="dxa"/>
            <w:vMerge w:val="restart"/>
            <w:vAlign w:val="center"/>
          </w:tcPr>
          <w:p w14:paraId="454760C3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276bp</w:t>
            </w:r>
          </w:p>
        </w:tc>
      </w:tr>
      <w:tr w:rsidR="00B52D4E" w:rsidRPr="00FB686B" w14:paraId="5313391A" w14:textId="77777777" w:rsidTr="007A020A">
        <w:trPr>
          <w:trHeight w:val="58"/>
        </w:trPr>
        <w:tc>
          <w:tcPr>
            <w:tcW w:w="1068" w:type="dxa"/>
            <w:vMerge/>
            <w:vAlign w:val="center"/>
          </w:tcPr>
          <w:p w14:paraId="6C8A8B76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61" w:type="dxa"/>
            <w:vAlign w:val="center"/>
          </w:tcPr>
          <w:p w14:paraId="1A1523A8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spacing w:before="120" w:after="120"/>
              <w:jc w:val="left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R:</w:t>
            </w:r>
            <w:r w:rsidRPr="00FB686B">
              <w:rPr>
                <w:rFonts w:ascii="Times New Roman" w:eastAsiaTheme="minorEastAsia" w:hAnsi="Times New Roman" w:cs="Times New Roman"/>
                <w:spacing w:val="-20"/>
              </w:rPr>
              <w:t xml:space="preserve"> TGAAGGCGAACGGGAAGGTCT</w:t>
            </w:r>
          </w:p>
        </w:tc>
        <w:tc>
          <w:tcPr>
            <w:tcW w:w="1417" w:type="dxa"/>
            <w:gridSpan w:val="2"/>
            <w:vMerge/>
            <w:vAlign w:val="center"/>
          </w:tcPr>
          <w:p w14:paraId="3805AC30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709" w:type="dxa"/>
            <w:vMerge/>
            <w:vAlign w:val="center"/>
          </w:tcPr>
          <w:p w14:paraId="4CAB8434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1417" w:type="dxa"/>
            <w:vMerge/>
            <w:vAlign w:val="center"/>
          </w:tcPr>
          <w:p w14:paraId="6AFBA5C4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auto"/>
                <w:shd w:val="clear" w:color="auto" w:fill="FFFFFF"/>
              </w:rPr>
            </w:pPr>
          </w:p>
        </w:tc>
      </w:tr>
      <w:tr w:rsidR="00B52D4E" w:rsidRPr="00FB686B" w14:paraId="19DCF25E" w14:textId="77777777" w:rsidTr="007A020A">
        <w:tc>
          <w:tcPr>
            <w:tcW w:w="1068" w:type="dxa"/>
            <w:vMerge w:val="restart"/>
            <w:vAlign w:val="center"/>
          </w:tcPr>
          <w:p w14:paraId="23827FAD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spacing w:before="120" w:after="120"/>
              <w:jc w:val="left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Nurr1</w:t>
            </w:r>
          </w:p>
        </w:tc>
        <w:tc>
          <w:tcPr>
            <w:tcW w:w="4461" w:type="dxa"/>
            <w:vAlign w:val="center"/>
          </w:tcPr>
          <w:p w14:paraId="6068D288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spacing w:before="120" w:after="120"/>
              <w:jc w:val="left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F:</w:t>
            </w:r>
            <w:r w:rsidR="00BC02D1">
              <w:rPr>
                <w:rFonts w:ascii="Times New Roman" w:eastAsiaTheme="minorEastAsia" w:hAnsi="Times New Roman" w:cs="Times New Roman"/>
                <w:color w:val="auto"/>
              </w:rPr>
              <w:t xml:space="preserve"> </w:t>
            </w: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TTCTCCTTTAAGCAATCGCCC</w:t>
            </w:r>
          </w:p>
        </w:tc>
        <w:tc>
          <w:tcPr>
            <w:tcW w:w="1417" w:type="dxa"/>
            <w:gridSpan w:val="2"/>
            <w:vMerge w:val="restart"/>
            <w:vAlign w:val="center"/>
          </w:tcPr>
          <w:p w14:paraId="30619E93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60</w:t>
            </w:r>
            <w:r w:rsidRPr="00FB686B">
              <w:rPr>
                <w:rFonts w:ascii="바탕" w:eastAsia="바탕" w:hAnsi="바탕" w:cs="바탕" w:hint="eastAsia"/>
                <w:szCs w:val="20"/>
              </w:rPr>
              <w:t>℃</w:t>
            </w:r>
          </w:p>
        </w:tc>
        <w:tc>
          <w:tcPr>
            <w:tcW w:w="709" w:type="dxa"/>
            <w:vMerge w:val="restart"/>
            <w:vAlign w:val="center"/>
          </w:tcPr>
          <w:p w14:paraId="2C0D27D9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35</w:t>
            </w:r>
          </w:p>
        </w:tc>
        <w:tc>
          <w:tcPr>
            <w:tcW w:w="1417" w:type="dxa"/>
            <w:vMerge w:val="restart"/>
            <w:vAlign w:val="center"/>
          </w:tcPr>
          <w:p w14:paraId="0FBE7D63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332bp</w:t>
            </w:r>
          </w:p>
        </w:tc>
      </w:tr>
      <w:tr w:rsidR="00B52D4E" w:rsidRPr="00FB686B" w14:paraId="2B492F05" w14:textId="77777777" w:rsidTr="007A020A">
        <w:trPr>
          <w:trHeight w:val="330"/>
        </w:trPr>
        <w:tc>
          <w:tcPr>
            <w:tcW w:w="1068" w:type="dxa"/>
            <w:vMerge/>
          </w:tcPr>
          <w:p w14:paraId="4C4ACADA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61" w:type="dxa"/>
            <w:vAlign w:val="center"/>
          </w:tcPr>
          <w:p w14:paraId="6C54EAB4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spacing w:before="120" w:after="120"/>
              <w:jc w:val="left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R:</w:t>
            </w:r>
            <w:r w:rsidR="00BC02D1">
              <w:rPr>
                <w:rFonts w:ascii="Times New Roman" w:eastAsiaTheme="minorEastAsia" w:hAnsi="Times New Roman" w:cs="Times New Roman"/>
                <w:color w:val="auto"/>
              </w:rPr>
              <w:t xml:space="preserve"> </w:t>
            </w: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AAGCCTTTGCAGCCCTCACAG</w:t>
            </w:r>
          </w:p>
        </w:tc>
        <w:tc>
          <w:tcPr>
            <w:tcW w:w="1417" w:type="dxa"/>
            <w:gridSpan w:val="2"/>
            <w:vMerge/>
            <w:vAlign w:val="center"/>
          </w:tcPr>
          <w:p w14:paraId="10BCEF9C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3B40DCA9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425E0095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52D4E" w:rsidRPr="00FB686B" w14:paraId="184C87A1" w14:textId="77777777" w:rsidTr="007A020A">
        <w:trPr>
          <w:trHeight w:val="231"/>
        </w:trPr>
        <w:tc>
          <w:tcPr>
            <w:tcW w:w="1068" w:type="dxa"/>
            <w:vMerge w:val="restart"/>
            <w:vAlign w:val="center"/>
          </w:tcPr>
          <w:p w14:paraId="319D92F5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120" w:after="120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Lmx1b</w:t>
            </w:r>
          </w:p>
        </w:tc>
        <w:tc>
          <w:tcPr>
            <w:tcW w:w="4461" w:type="dxa"/>
            <w:vAlign w:val="center"/>
          </w:tcPr>
          <w:p w14:paraId="051B8711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spacing w:before="120" w:after="120"/>
              <w:jc w:val="left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F:</w:t>
            </w:r>
            <w:r w:rsidR="00BC02D1">
              <w:rPr>
                <w:rFonts w:ascii="Times New Roman" w:eastAsiaTheme="minorEastAsia" w:hAnsi="Times New Roman" w:cs="Times New Roman"/>
                <w:color w:val="auto"/>
              </w:rPr>
              <w:t xml:space="preserve"> </w:t>
            </w: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ACGAGGAGTGTTTGCAGTGCG</w:t>
            </w:r>
          </w:p>
        </w:tc>
        <w:tc>
          <w:tcPr>
            <w:tcW w:w="1417" w:type="dxa"/>
            <w:gridSpan w:val="2"/>
            <w:vMerge w:val="restart"/>
            <w:vAlign w:val="center"/>
          </w:tcPr>
          <w:p w14:paraId="0C194449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60</w:t>
            </w:r>
            <w:r w:rsidRPr="00FB686B">
              <w:rPr>
                <w:rFonts w:ascii="바탕" w:eastAsia="바탕" w:hAnsi="바탕" w:cs="바탕" w:hint="eastAsia"/>
                <w:color w:val="auto"/>
              </w:rPr>
              <w:t>℃</w:t>
            </w:r>
          </w:p>
        </w:tc>
        <w:tc>
          <w:tcPr>
            <w:tcW w:w="709" w:type="dxa"/>
            <w:vMerge w:val="restart"/>
            <w:vAlign w:val="center"/>
          </w:tcPr>
          <w:p w14:paraId="405D6555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29</w:t>
            </w:r>
          </w:p>
        </w:tc>
        <w:tc>
          <w:tcPr>
            <w:tcW w:w="1417" w:type="dxa"/>
            <w:vMerge w:val="restart"/>
            <w:vAlign w:val="center"/>
          </w:tcPr>
          <w:p w14:paraId="5A054C4A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253bp</w:t>
            </w:r>
          </w:p>
        </w:tc>
      </w:tr>
      <w:tr w:rsidR="00B52D4E" w:rsidRPr="00FB686B" w14:paraId="143D0BD0" w14:textId="77777777" w:rsidTr="007A020A">
        <w:trPr>
          <w:trHeight w:val="265"/>
        </w:trPr>
        <w:tc>
          <w:tcPr>
            <w:tcW w:w="1068" w:type="dxa"/>
            <w:vMerge/>
            <w:vAlign w:val="center"/>
          </w:tcPr>
          <w:p w14:paraId="4AFBEFAC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61" w:type="dxa"/>
            <w:vAlign w:val="center"/>
          </w:tcPr>
          <w:p w14:paraId="3E267E90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spacing w:before="120" w:after="120"/>
              <w:jc w:val="left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R:</w:t>
            </w:r>
            <w:r w:rsidR="00BC02D1">
              <w:rPr>
                <w:rFonts w:ascii="Times New Roman" w:eastAsiaTheme="minorEastAsia" w:hAnsi="Times New Roman" w:cs="Times New Roman"/>
                <w:color w:val="auto"/>
              </w:rPr>
              <w:t xml:space="preserve"> </w:t>
            </w: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CCCTCCTTGAGCACGAATTCG</w:t>
            </w:r>
          </w:p>
        </w:tc>
        <w:tc>
          <w:tcPr>
            <w:tcW w:w="1417" w:type="dxa"/>
            <w:gridSpan w:val="2"/>
            <w:vMerge/>
            <w:vAlign w:val="center"/>
          </w:tcPr>
          <w:p w14:paraId="65D2356C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4C586BA4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772652A2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52D4E" w:rsidRPr="00FB686B" w14:paraId="68A4CAB4" w14:textId="77777777" w:rsidTr="007A020A">
        <w:trPr>
          <w:trHeight w:val="413"/>
        </w:trPr>
        <w:tc>
          <w:tcPr>
            <w:tcW w:w="1068" w:type="dxa"/>
            <w:vMerge w:val="restart"/>
            <w:vAlign w:val="center"/>
          </w:tcPr>
          <w:p w14:paraId="04FAE0E4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120" w:after="120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GirK2</w:t>
            </w:r>
          </w:p>
        </w:tc>
        <w:tc>
          <w:tcPr>
            <w:tcW w:w="4461" w:type="dxa"/>
            <w:vAlign w:val="center"/>
          </w:tcPr>
          <w:p w14:paraId="27923264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spacing w:before="120" w:after="120"/>
              <w:jc w:val="left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F:</w:t>
            </w:r>
            <w:r w:rsidR="00BC02D1">
              <w:rPr>
                <w:rFonts w:ascii="Times New Roman" w:eastAsiaTheme="minorEastAsia" w:hAnsi="Times New Roman" w:cs="Times New Roman"/>
                <w:color w:val="auto"/>
              </w:rPr>
              <w:t xml:space="preserve"> </w:t>
            </w: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GCTACCGGGTCATCACAGAT</w:t>
            </w:r>
          </w:p>
        </w:tc>
        <w:tc>
          <w:tcPr>
            <w:tcW w:w="1417" w:type="dxa"/>
            <w:gridSpan w:val="2"/>
            <w:vMerge w:val="restart"/>
            <w:vAlign w:val="center"/>
          </w:tcPr>
          <w:p w14:paraId="2EA3FC92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60</w:t>
            </w:r>
            <w:r w:rsidRPr="00FB686B">
              <w:rPr>
                <w:rFonts w:ascii="바탕" w:eastAsia="바탕" w:hAnsi="바탕" w:cs="바탕" w:hint="eastAsia"/>
                <w:color w:val="auto"/>
              </w:rPr>
              <w:t>℃</w:t>
            </w:r>
          </w:p>
        </w:tc>
        <w:tc>
          <w:tcPr>
            <w:tcW w:w="709" w:type="dxa"/>
            <w:vMerge w:val="restart"/>
            <w:vAlign w:val="center"/>
          </w:tcPr>
          <w:p w14:paraId="641D4980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35</w:t>
            </w:r>
          </w:p>
        </w:tc>
        <w:tc>
          <w:tcPr>
            <w:tcW w:w="1417" w:type="dxa"/>
            <w:vMerge w:val="restart"/>
            <w:vAlign w:val="center"/>
          </w:tcPr>
          <w:p w14:paraId="529992E2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162bp</w:t>
            </w:r>
          </w:p>
        </w:tc>
      </w:tr>
      <w:tr w:rsidR="00B52D4E" w:rsidRPr="00FB686B" w14:paraId="3E7504BE" w14:textId="77777777" w:rsidTr="007A020A">
        <w:trPr>
          <w:trHeight w:val="58"/>
        </w:trPr>
        <w:tc>
          <w:tcPr>
            <w:tcW w:w="1068" w:type="dxa"/>
            <w:vMerge/>
            <w:vAlign w:val="center"/>
          </w:tcPr>
          <w:p w14:paraId="15015D18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61" w:type="dxa"/>
            <w:vAlign w:val="center"/>
          </w:tcPr>
          <w:p w14:paraId="705D254D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spacing w:before="120" w:after="120"/>
              <w:jc w:val="left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R:</w:t>
            </w:r>
            <w:r w:rsidR="00BC02D1">
              <w:rPr>
                <w:rFonts w:ascii="Times New Roman" w:eastAsiaTheme="minorEastAsia" w:hAnsi="Times New Roman" w:cs="Times New Roman"/>
                <w:color w:val="auto"/>
              </w:rPr>
              <w:t xml:space="preserve"> </w:t>
            </w:r>
            <w:r w:rsidRPr="00FB686B">
              <w:rPr>
                <w:rFonts w:ascii="Times New Roman" w:eastAsiaTheme="minorEastAsia" w:hAnsi="Times New Roman" w:cs="Times New Roman"/>
              </w:rPr>
              <w:t>ACTGCATGGGTGGAAAAGAC</w:t>
            </w:r>
          </w:p>
        </w:tc>
        <w:tc>
          <w:tcPr>
            <w:tcW w:w="1417" w:type="dxa"/>
            <w:gridSpan w:val="2"/>
            <w:vMerge/>
            <w:vAlign w:val="center"/>
          </w:tcPr>
          <w:p w14:paraId="406CF508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709" w:type="dxa"/>
            <w:vMerge/>
            <w:vAlign w:val="center"/>
          </w:tcPr>
          <w:p w14:paraId="2F0109B3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1417" w:type="dxa"/>
            <w:vMerge/>
            <w:vAlign w:val="center"/>
          </w:tcPr>
          <w:p w14:paraId="55DDF10B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auto"/>
                <w:shd w:val="clear" w:color="auto" w:fill="FFFFFF"/>
              </w:rPr>
            </w:pPr>
          </w:p>
        </w:tc>
      </w:tr>
      <w:tr w:rsidR="00B52D4E" w:rsidRPr="00FB686B" w14:paraId="261C189D" w14:textId="77777777" w:rsidTr="007A020A">
        <w:tc>
          <w:tcPr>
            <w:tcW w:w="1068" w:type="dxa"/>
            <w:vMerge w:val="restart"/>
            <w:vAlign w:val="center"/>
          </w:tcPr>
          <w:p w14:paraId="2A43CD62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spacing w:before="120" w:after="120"/>
              <w:jc w:val="left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SMAD1</w:t>
            </w:r>
          </w:p>
        </w:tc>
        <w:tc>
          <w:tcPr>
            <w:tcW w:w="4461" w:type="dxa"/>
            <w:vAlign w:val="center"/>
          </w:tcPr>
          <w:p w14:paraId="062AF2B6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spacing w:before="120" w:after="120"/>
              <w:jc w:val="left"/>
              <w:rPr>
                <w:rFonts w:ascii="Times New Roman" w:eastAsiaTheme="minorEastAsia" w:hAnsi="Times New Roman" w:cs="Times New Roman"/>
                <w:color w:val="auto"/>
              </w:rPr>
            </w:pPr>
            <w:r>
              <w:rPr>
                <w:rFonts w:ascii="Times New Roman" w:eastAsiaTheme="minorEastAsia" w:hAnsi="Times New Roman" w:cs="Times New Roman"/>
                <w:color w:val="auto"/>
              </w:rPr>
              <w:t>F:</w:t>
            </w:r>
            <w:r w:rsidR="00BC02D1">
              <w:rPr>
                <w:rFonts w:ascii="Times New Roman" w:eastAsiaTheme="minorEastAsia" w:hAnsi="Times New Roman" w:cs="Times New Roman"/>
                <w:color w:val="auto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auto"/>
              </w:rPr>
              <w:t>GAGACCGCTTTATTTCACCAT</w:t>
            </w: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ATC C</w:t>
            </w:r>
          </w:p>
        </w:tc>
        <w:tc>
          <w:tcPr>
            <w:tcW w:w="1417" w:type="dxa"/>
            <w:gridSpan w:val="2"/>
            <w:vMerge w:val="restart"/>
            <w:vAlign w:val="center"/>
          </w:tcPr>
          <w:p w14:paraId="38ADD5E2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60</w:t>
            </w:r>
            <w:r w:rsidRPr="00FB686B">
              <w:rPr>
                <w:rFonts w:ascii="바탕" w:eastAsia="바탕" w:hAnsi="바탕" w:cs="바탕" w:hint="eastAsia"/>
                <w:szCs w:val="20"/>
              </w:rPr>
              <w:t>℃</w:t>
            </w:r>
          </w:p>
        </w:tc>
        <w:tc>
          <w:tcPr>
            <w:tcW w:w="709" w:type="dxa"/>
            <w:vMerge w:val="restart"/>
            <w:vAlign w:val="center"/>
          </w:tcPr>
          <w:p w14:paraId="7FF3078E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1417" w:type="dxa"/>
            <w:vMerge w:val="restart"/>
            <w:vAlign w:val="center"/>
          </w:tcPr>
          <w:p w14:paraId="2975C53A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9D3E8C">
              <w:rPr>
                <w:rFonts w:ascii="Times New Roman" w:eastAsiaTheme="minorEastAsia" w:hAnsi="Times New Roman" w:cs="Times New Roman"/>
                <w:color w:val="auto"/>
              </w:rPr>
              <w:t>881bp</w:t>
            </w:r>
          </w:p>
        </w:tc>
      </w:tr>
      <w:tr w:rsidR="00B52D4E" w:rsidRPr="00FB686B" w14:paraId="3FBB0B34" w14:textId="77777777" w:rsidTr="007A020A">
        <w:trPr>
          <w:trHeight w:val="330"/>
        </w:trPr>
        <w:tc>
          <w:tcPr>
            <w:tcW w:w="1068" w:type="dxa"/>
            <w:vMerge/>
          </w:tcPr>
          <w:p w14:paraId="1EE91102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61" w:type="dxa"/>
            <w:vAlign w:val="center"/>
          </w:tcPr>
          <w:p w14:paraId="6E3E48A0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spacing w:before="120" w:after="120"/>
              <w:jc w:val="left"/>
              <w:rPr>
                <w:rFonts w:ascii="Times New Roman" w:eastAsiaTheme="minorEastAsia" w:hAnsi="Times New Roman" w:cs="Times New Roman"/>
                <w:color w:val="auto"/>
              </w:rPr>
            </w:pPr>
            <w:r>
              <w:rPr>
                <w:rFonts w:ascii="Times New Roman" w:eastAsiaTheme="minorEastAsia" w:hAnsi="Times New Roman" w:cs="Times New Roman"/>
                <w:color w:val="auto"/>
              </w:rPr>
              <w:t>R:</w:t>
            </w:r>
            <w:r w:rsidR="00BC02D1">
              <w:rPr>
                <w:rFonts w:ascii="Times New Roman" w:eastAsiaTheme="minorEastAsia" w:hAnsi="Times New Roman" w:cs="Times New Roman"/>
                <w:color w:val="auto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auto"/>
              </w:rPr>
              <w:t>CATAGTAGACAATAGAGCACCAGTGTT</w:t>
            </w: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TT</w:t>
            </w:r>
          </w:p>
        </w:tc>
        <w:tc>
          <w:tcPr>
            <w:tcW w:w="1417" w:type="dxa"/>
            <w:gridSpan w:val="2"/>
            <w:vMerge/>
            <w:vAlign w:val="center"/>
          </w:tcPr>
          <w:p w14:paraId="6675063A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327CD2B0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79AB67D3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52D4E" w:rsidRPr="00FB686B" w14:paraId="6FBBB451" w14:textId="77777777" w:rsidTr="007A020A">
        <w:trPr>
          <w:trHeight w:val="231"/>
        </w:trPr>
        <w:tc>
          <w:tcPr>
            <w:tcW w:w="1068" w:type="dxa"/>
            <w:vMerge w:val="restart"/>
            <w:vAlign w:val="center"/>
          </w:tcPr>
          <w:p w14:paraId="05A9A5FB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120" w:after="120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SMAD5</w:t>
            </w:r>
          </w:p>
        </w:tc>
        <w:tc>
          <w:tcPr>
            <w:tcW w:w="4461" w:type="dxa"/>
            <w:vAlign w:val="center"/>
          </w:tcPr>
          <w:p w14:paraId="58514AB9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spacing w:before="120" w:after="120"/>
              <w:jc w:val="left"/>
              <w:rPr>
                <w:rFonts w:ascii="Times New Roman" w:eastAsiaTheme="minorEastAsia" w:hAnsi="Times New Roman" w:cs="Times New Roman"/>
                <w:color w:val="auto"/>
              </w:rPr>
            </w:pPr>
            <w:r>
              <w:rPr>
                <w:rFonts w:ascii="Times New Roman" w:eastAsiaTheme="minorEastAsia" w:hAnsi="Times New Roman" w:cs="Times New Roman"/>
                <w:color w:val="auto"/>
              </w:rPr>
              <w:t>F:</w:t>
            </w:r>
            <w:r w:rsidR="00BC02D1">
              <w:rPr>
                <w:rFonts w:ascii="Times New Roman" w:eastAsiaTheme="minorEastAsia" w:hAnsi="Times New Roman" w:cs="Times New Roman"/>
                <w:color w:val="auto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auto"/>
              </w:rPr>
              <w:t>CGGTAGCCACTGACTTTGAGT</w:t>
            </w: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TAC</w:t>
            </w:r>
          </w:p>
        </w:tc>
        <w:tc>
          <w:tcPr>
            <w:tcW w:w="1417" w:type="dxa"/>
            <w:gridSpan w:val="2"/>
            <w:vMerge w:val="restart"/>
            <w:vAlign w:val="center"/>
          </w:tcPr>
          <w:p w14:paraId="41AC926B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60</w:t>
            </w:r>
            <w:r w:rsidRPr="00FB686B">
              <w:rPr>
                <w:rFonts w:ascii="바탕" w:eastAsia="바탕" w:hAnsi="바탕" w:cs="바탕" w:hint="eastAsia"/>
                <w:color w:val="auto"/>
              </w:rPr>
              <w:t>℃</w:t>
            </w:r>
          </w:p>
        </w:tc>
        <w:tc>
          <w:tcPr>
            <w:tcW w:w="709" w:type="dxa"/>
            <w:vMerge w:val="restart"/>
            <w:vAlign w:val="center"/>
          </w:tcPr>
          <w:p w14:paraId="1479EC57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</w:rPr>
              <w:t>30</w:t>
            </w:r>
          </w:p>
        </w:tc>
        <w:tc>
          <w:tcPr>
            <w:tcW w:w="1417" w:type="dxa"/>
            <w:vMerge w:val="restart"/>
            <w:vAlign w:val="center"/>
          </w:tcPr>
          <w:p w14:paraId="246C7470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9D3E8C">
              <w:rPr>
                <w:rFonts w:ascii="Times New Roman" w:eastAsiaTheme="minorEastAsia" w:hAnsi="Times New Roman" w:cs="Times New Roman"/>
                <w:color w:val="auto"/>
              </w:rPr>
              <w:t>377bp</w:t>
            </w:r>
          </w:p>
        </w:tc>
      </w:tr>
      <w:tr w:rsidR="00B52D4E" w:rsidRPr="00FB686B" w14:paraId="10888D45" w14:textId="77777777" w:rsidTr="007A020A">
        <w:trPr>
          <w:trHeight w:val="265"/>
        </w:trPr>
        <w:tc>
          <w:tcPr>
            <w:tcW w:w="1068" w:type="dxa"/>
            <w:vMerge/>
            <w:vAlign w:val="center"/>
          </w:tcPr>
          <w:p w14:paraId="0F017A25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61" w:type="dxa"/>
            <w:vAlign w:val="center"/>
          </w:tcPr>
          <w:p w14:paraId="46B79483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spacing w:before="120" w:after="120"/>
              <w:jc w:val="left"/>
              <w:rPr>
                <w:rFonts w:ascii="Times New Roman" w:eastAsiaTheme="minorEastAsia" w:hAnsi="Times New Roman" w:cs="Times New Roman"/>
                <w:color w:val="auto"/>
              </w:rPr>
            </w:pPr>
            <w:r>
              <w:rPr>
                <w:rFonts w:ascii="Times New Roman" w:eastAsiaTheme="minorEastAsia" w:hAnsi="Times New Roman" w:cs="Times New Roman"/>
                <w:color w:val="auto"/>
              </w:rPr>
              <w:t>R:</w:t>
            </w:r>
            <w:r w:rsidR="00BC02D1">
              <w:rPr>
                <w:rFonts w:ascii="Times New Roman" w:eastAsiaTheme="minorEastAsia" w:hAnsi="Times New Roman" w:cs="Times New Roman"/>
                <w:color w:val="auto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auto"/>
              </w:rPr>
              <w:t>AGCTGAAATGGACTTCCTGGT</w:t>
            </w: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C</w:t>
            </w:r>
          </w:p>
        </w:tc>
        <w:tc>
          <w:tcPr>
            <w:tcW w:w="1417" w:type="dxa"/>
            <w:gridSpan w:val="2"/>
            <w:vMerge/>
            <w:vAlign w:val="center"/>
          </w:tcPr>
          <w:p w14:paraId="0BC952D7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457BAF23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34FAB1EC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52D4E" w:rsidRPr="00FB686B" w14:paraId="7EA85C63" w14:textId="77777777" w:rsidTr="007A020A">
        <w:trPr>
          <w:trHeight w:val="413"/>
        </w:trPr>
        <w:tc>
          <w:tcPr>
            <w:tcW w:w="1068" w:type="dxa"/>
            <w:vMerge w:val="restart"/>
            <w:vAlign w:val="center"/>
          </w:tcPr>
          <w:p w14:paraId="61A03E12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120" w:after="120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SMAD8</w:t>
            </w:r>
          </w:p>
        </w:tc>
        <w:tc>
          <w:tcPr>
            <w:tcW w:w="4461" w:type="dxa"/>
            <w:vAlign w:val="center"/>
          </w:tcPr>
          <w:p w14:paraId="5B7A269B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spacing w:before="120" w:after="120"/>
              <w:jc w:val="left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F:</w:t>
            </w:r>
            <w:r w:rsidR="00BC02D1">
              <w:rPr>
                <w:rFonts w:ascii="Times New Roman" w:eastAsiaTheme="minorEastAsia" w:hAnsi="Times New Roman" w:cs="Times New Roman"/>
                <w:color w:val="auto"/>
              </w:rPr>
              <w:t xml:space="preserve"> </w:t>
            </w: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TGC TGT GGC CTC TTA TGC AC</w:t>
            </w:r>
          </w:p>
        </w:tc>
        <w:tc>
          <w:tcPr>
            <w:tcW w:w="1417" w:type="dxa"/>
            <w:gridSpan w:val="2"/>
            <w:vMerge w:val="restart"/>
            <w:vAlign w:val="center"/>
          </w:tcPr>
          <w:p w14:paraId="782801FD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60</w:t>
            </w:r>
            <w:r w:rsidRPr="00FB686B">
              <w:rPr>
                <w:rFonts w:ascii="바탕" w:eastAsia="바탕" w:hAnsi="바탕" w:cs="바탕" w:hint="eastAsia"/>
                <w:color w:val="auto"/>
              </w:rPr>
              <w:t>℃</w:t>
            </w:r>
          </w:p>
        </w:tc>
        <w:tc>
          <w:tcPr>
            <w:tcW w:w="709" w:type="dxa"/>
            <w:vMerge w:val="restart"/>
            <w:vAlign w:val="center"/>
          </w:tcPr>
          <w:p w14:paraId="31E14684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</w:rPr>
              <w:t>30</w:t>
            </w:r>
          </w:p>
        </w:tc>
        <w:tc>
          <w:tcPr>
            <w:tcW w:w="1417" w:type="dxa"/>
            <w:vMerge w:val="restart"/>
            <w:vAlign w:val="center"/>
          </w:tcPr>
          <w:p w14:paraId="2A5AF651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>
              <w:rPr>
                <w:rFonts w:ascii="Times New Roman" w:eastAsiaTheme="minorEastAsia" w:hAnsi="Times New Roman" w:cs="Times New Roman"/>
                <w:color w:val="auto"/>
              </w:rPr>
              <w:t>420</w:t>
            </w:r>
            <w:r w:rsidRPr="009D3E8C">
              <w:rPr>
                <w:rFonts w:ascii="Times New Roman" w:eastAsiaTheme="minorEastAsia" w:hAnsi="Times New Roman" w:cs="Times New Roman"/>
                <w:color w:val="auto"/>
              </w:rPr>
              <w:t>bp</w:t>
            </w:r>
          </w:p>
        </w:tc>
      </w:tr>
      <w:tr w:rsidR="00B52D4E" w:rsidRPr="00FB686B" w14:paraId="2B9A2B72" w14:textId="77777777" w:rsidTr="007A020A">
        <w:trPr>
          <w:trHeight w:val="58"/>
        </w:trPr>
        <w:tc>
          <w:tcPr>
            <w:tcW w:w="1068" w:type="dxa"/>
            <w:vMerge/>
            <w:vAlign w:val="center"/>
          </w:tcPr>
          <w:p w14:paraId="1BED2F70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61" w:type="dxa"/>
            <w:vAlign w:val="center"/>
          </w:tcPr>
          <w:p w14:paraId="75419DB2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spacing w:before="120" w:after="120"/>
              <w:jc w:val="left"/>
              <w:rPr>
                <w:rFonts w:ascii="Times New Roman" w:eastAsiaTheme="minorEastAsia" w:hAnsi="Times New Roman" w:cs="Times New Roman"/>
                <w:color w:val="auto"/>
              </w:rPr>
            </w:pPr>
            <w:r>
              <w:rPr>
                <w:rFonts w:ascii="Times New Roman" w:eastAsiaTheme="minorEastAsia" w:hAnsi="Times New Roman" w:cs="Times New Roman"/>
                <w:color w:val="auto"/>
              </w:rPr>
              <w:t>R:</w:t>
            </w:r>
            <w:r w:rsidR="00BC02D1">
              <w:rPr>
                <w:rFonts w:ascii="Times New Roman" w:eastAsiaTheme="minorEastAsia" w:hAnsi="Times New Roman" w:cs="Times New Roman"/>
                <w:color w:val="auto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auto"/>
              </w:rPr>
              <w:t>GTC TCCACCCGGCGG</w:t>
            </w:r>
          </w:p>
        </w:tc>
        <w:tc>
          <w:tcPr>
            <w:tcW w:w="1417" w:type="dxa"/>
            <w:gridSpan w:val="2"/>
            <w:vMerge/>
            <w:vAlign w:val="center"/>
          </w:tcPr>
          <w:p w14:paraId="714BB6D6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709" w:type="dxa"/>
            <w:vMerge/>
            <w:vAlign w:val="center"/>
          </w:tcPr>
          <w:p w14:paraId="00B235A5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1417" w:type="dxa"/>
            <w:vMerge/>
            <w:vAlign w:val="center"/>
          </w:tcPr>
          <w:p w14:paraId="4FC09ED5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auto"/>
                <w:shd w:val="clear" w:color="auto" w:fill="FFFFFF"/>
              </w:rPr>
            </w:pPr>
          </w:p>
        </w:tc>
      </w:tr>
      <w:tr w:rsidR="00B52D4E" w:rsidRPr="00FB686B" w14:paraId="7B72FDDC" w14:textId="77777777" w:rsidTr="007A020A">
        <w:tc>
          <w:tcPr>
            <w:tcW w:w="1068" w:type="dxa"/>
            <w:vMerge w:val="restart"/>
            <w:vAlign w:val="center"/>
          </w:tcPr>
          <w:p w14:paraId="54818017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spacing w:before="120" w:after="120"/>
              <w:jc w:val="left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bCs/>
                <w:color w:val="auto"/>
                <w:shd w:val="clear" w:color="auto" w:fill="FFFFFF"/>
              </w:rPr>
              <w:t>G3PDH</w:t>
            </w:r>
          </w:p>
        </w:tc>
        <w:tc>
          <w:tcPr>
            <w:tcW w:w="4461" w:type="dxa"/>
            <w:vAlign w:val="center"/>
          </w:tcPr>
          <w:p w14:paraId="071BDDBB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spacing w:before="120" w:after="120"/>
              <w:jc w:val="left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F:</w:t>
            </w:r>
            <w:r w:rsidR="00BC02D1">
              <w:rPr>
                <w:rFonts w:ascii="Times New Roman" w:eastAsiaTheme="minorEastAsia" w:hAnsi="Times New Roman" w:cs="Times New Roman"/>
                <w:color w:val="auto"/>
              </w:rPr>
              <w:t xml:space="preserve"> </w:t>
            </w: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GCTCAGACACCATGGGGAAGGT</w:t>
            </w:r>
          </w:p>
        </w:tc>
        <w:tc>
          <w:tcPr>
            <w:tcW w:w="1417" w:type="dxa"/>
            <w:gridSpan w:val="2"/>
            <w:vMerge w:val="restart"/>
            <w:vAlign w:val="center"/>
          </w:tcPr>
          <w:p w14:paraId="53160D93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55</w:t>
            </w:r>
            <w:r w:rsidRPr="00FB686B">
              <w:rPr>
                <w:rFonts w:ascii="맑은 고딕" w:hAnsi="맑은 고딕" w:cs="맑은 고딕"/>
                <w:szCs w:val="20"/>
              </w:rPr>
              <w:t>℃</w:t>
            </w:r>
          </w:p>
        </w:tc>
        <w:tc>
          <w:tcPr>
            <w:tcW w:w="709" w:type="dxa"/>
            <w:vMerge w:val="restart"/>
            <w:vAlign w:val="center"/>
          </w:tcPr>
          <w:p w14:paraId="1013948D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35</w:t>
            </w:r>
          </w:p>
        </w:tc>
        <w:tc>
          <w:tcPr>
            <w:tcW w:w="1417" w:type="dxa"/>
            <w:vMerge w:val="restart"/>
            <w:vAlign w:val="center"/>
          </w:tcPr>
          <w:p w14:paraId="5A369806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474bp</w:t>
            </w:r>
          </w:p>
        </w:tc>
      </w:tr>
      <w:tr w:rsidR="00B52D4E" w:rsidRPr="00FB686B" w14:paraId="7A7CDCC7" w14:textId="77777777" w:rsidTr="007A020A">
        <w:trPr>
          <w:trHeight w:val="330"/>
        </w:trPr>
        <w:tc>
          <w:tcPr>
            <w:tcW w:w="1068" w:type="dxa"/>
            <w:vMerge/>
          </w:tcPr>
          <w:p w14:paraId="0581DF68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61" w:type="dxa"/>
            <w:vAlign w:val="center"/>
          </w:tcPr>
          <w:p w14:paraId="62643D45" w14:textId="77777777" w:rsidR="00B52D4E" w:rsidRPr="00FB686B" w:rsidRDefault="00B52D4E" w:rsidP="007A020A">
            <w:pPr>
              <w:pStyle w:val="a8"/>
              <w:tabs>
                <w:tab w:val="left" w:pos="426"/>
              </w:tabs>
              <w:wordWrap/>
              <w:adjustRightInd w:val="0"/>
              <w:snapToGrid w:val="0"/>
              <w:spacing w:before="120" w:after="120"/>
              <w:jc w:val="left"/>
              <w:rPr>
                <w:rFonts w:ascii="Times New Roman" w:eastAsiaTheme="minorEastAsia" w:hAnsi="Times New Roman" w:cs="Times New Roman"/>
                <w:color w:val="auto"/>
              </w:rPr>
            </w:pP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R:</w:t>
            </w:r>
            <w:r w:rsidR="00BC02D1">
              <w:rPr>
                <w:rFonts w:ascii="Times New Roman" w:eastAsiaTheme="minorEastAsia" w:hAnsi="Times New Roman" w:cs="Times New Roman"/>
                <w:color w:val="auto"/>
              </w:rPr>
              <w:t xml:space="preserve"> </w:t>
            </w:r>
            <w:r w:rsidRPr="00FB686B">
              <w:rPr>
                <w:rFonts w:ascii="Times New Roman" w:eastAsiaTheme="minorEastAsia" w:hAnsi="Times New Roman" w:cs="Times New Roman"/>
                <w:color w:val="auto"/>
              </w:rPr>
              <w:t>GTGGTGCAGGAGGCATTGCTGA</w:t>
            </w:r>
          </w:p>
        </w:tc>
        <w:tc>
          <w:tcPr>
            <w:tcW w:w="1417" w:type="dxa"/>
            <w:gridSpan w:val="2"/>
            <w:vMerge/>
            <w:vAlign w:val="center"/>
          </w:tcPr>
          <w:p w14:paraId="3A8F6B84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2B1C6C90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Merge/>
          </w:tcPr>
          <w:p w14:paraId="7C7DA055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232EC0E5" w14:textId="77777777" w:rsidR="00B52D4E" w:rsidRDefault="00B52D4E" w:rsidP="00B52D4E">
      <w:pPr>
        <w:pStyle w:val="a8"/>
        <w:tabs>
          <w:tab w:val="left" w:pos="426"/>
        </w:tabs>
        <w:wordWrap/>
        <w:adjustRightInd w:val="0"/>
        <w:snapToGrid w:val="0"/>
        <w:jc w:val="left"/>
        <w:rPr>
          <w:rFonts w:ascii="Times New Roman" w:eastAsiaTheme="minorEastAsia" w:hAnsi="Times New Roman" w:cs="Times New Roman"/>
          <w:b/>
          <w:bCs/>
          <w:color w:val="auto"/>
          <w:shd w:val="clear" w:color="auto" w:fill="FFFFFF"/>
        </w:rPr>
      </w:pPr>
      <w:bookmarkStart w:id="0" w:name="_GoBack"/>
      <w:bookmarkEnd w:id="0"/>
    </w:p>
    <w:sectPr w:rsidR="00B52D4E" w:rsidSect="004E09C9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F7006D" w14:textId="77777777" w:rsidR="003C6162" w:rsidRDefault="003C6162" w:rsidP="008563AE">
      <w:pPr>
        <w:spacing w:after="0" w:line="240" w:lineRule="auto"/>
      </w:pPr>
      <w:r>
        <w:separator/>
      </w:r>
    </w:p>
  </w:endnote>
  <w:endnote w:type="continuationSeparator" w:id="0">
    <w:p w14:paraId="3686FA09" w14:textId="77777777" w:rsidR="003C6162" w:rsidRDefault="003C6162" w:rsidP="008563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0258537"/>
      <w:docPartObj>
        <w:docPartGallery w:val="Page Numbers (Bottom of Page)"/>
        <w:docPartUnique/>
      </w:docPartObj>
    </w:sdtPr>
    <w:sdtEndPr/>
    <w:sdtContent>
      <w:p w14:paraId="45C4A774" w14:textId="77777777" w:rsidR="00C24420" w:rsidRDefault="00C2442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45EA8" w:rsidRPr="00345EA8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14:paraId="2458F3DF" w14:textId="77777777" w:rsidR="00C24420" w:rsidRDefault="00C2442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B96D3D" w14:textId="77777777" w:rsidR="003C6162" w:rsidRDefault="003C6162" w:rsidP="008563AE">
      <w:pPr>
        <w:spacing w:after="0" w:line="240" w:lineRule="auto"/>
      </w:pPr>
      <w:r>
        <w:separator/>
      </w:r>
    </w:p>
  </w:footnote>
  <w:footnote w:type="continuationSeparator" w:id="0">
    <w:p w14:paraId="53E78B82" w14:textId="77777777" w:rsidR="003C6162" w:rsidRDefault="003C6162" w:rsidP="008563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1D00F6"/>
    <w:multiLevelType w:val="hybridMultilevel"/>
    <w:tmpl w:val="3EE8B34E"/>
    <w:lvl w:ilvl="0" w:tplc="CDF277B0">
      <w:start w:val="2014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e9psfpyrtvzeerefnxzatkaraaw0wpwxe2&quot;&gt;Noggin reference-임미선&lt;record-ids&gt;&lt;item&gt;3&lt;/item&gt;&lt;item&gt;4&lt;/item&gt;&lt;item&gt;6&lt;/item&gt;&lt;item&gt;7&lt;/item&gt;&lt;item&gt;8&lt;/item&gt;&lt;item&gt;9&lt;/item&gt;&lt;item&gt;12&lt;/item&gt;&lt;item&gt;13&lt;/item&gt;&lt;item&gt;16&lt;/item&gt;&lt;item&gt;18&lt;/item&gt;&lt;item&gt;19&lt;/item&gt;&lt;item&gt;22&lt;/item&gt;&lt;item&gt;23&lt;/item&gt;&lt;item&gt;24&lt;/item&gt;&lt;item&gt;26&lt;/item&gt;&lt;item&gt;27&lt;/item&gt;&lt;item&gt;29&lt;/item&gt;&lt;item&gt;31&lt;/item&gt;&lt;item&gt;32&lt;/item&gt;&lt;item&gt;33&lt;/item&gt;&lt;item&gt;34&lt;/item&gt;&lt;item&gt;35&lt;/item&gt;&lt;item&gt;38&lt;/item&gt;&lt;item&gt;39&lt;/item&gt;&lt;item&gt;40&lt;/item&gt;&lt;item&gt;42&lt;/item&gt;&lt;item&gt;45&lt;/item&gt;&lt;item&gt;46&lt;/item&gt;&lt;item&gt;47&lt;/item&gt;&lt;item&gt;49&lt;/item&gt;&lt;item&gt;50&lt;/item&gt;&lt;item&gt;52&lt;/item&gt;&lt;/record-ids&gt;&lt;/item&gt;&lt;/Libraries&gt;"/>
  </w:docVars>
  <w:rsids>
    <w:rsidRoot w:val="00B03C7C"/>
    <w:rsid w:val="00005830"/>
    <w:rsid w:val="000102A0"/>
    <w:rsid w:val="00011874"/>
    <w:rsid w:val="0001450A"/>
    <w:rsid w:val="00025767"/>
    <w:rsid w:val="00025AB3"/>
    <w:rsid w:val="000356AF"/>
    <w:rsid w:val="00041974"/>
    <w:rsid w:val="00043A16"/>
    <w:rsid w:val="00043E87"/>
    <w:rsid w:val="0004434E"/>
    <w:rsid w:val="00056EF6"/>
    <w:rsid w:val="0005718C"/>
    <w:rsid w:val="0005727A"/>
    <w:rsid w:val="0006519D"/>
    <w:rsid w:val="00066930"/>
    <w:rsid w:val="00081DE4"/>
    <w:rsid w:val="00081DF3"/>
    <w:rsid w:val="0008288C"/>
    <w:rsid w:val="000842E0"/>
    <w:rsid w:val="00084D08"/>
    <w:rsid w:val="00090EE3"/>
    <w:rsid w:val="0009226A"/>
    <w:rsid w:val="000A180B"/>
    <w:rsid w:val="000B1CB5"/>
    <w:rsid w:val="000B3E0A"/>
    <w:rsid w:val="000B7EA7"/>
    <w:rsid w:val="000D630D"/>
    <w:rsid w:val="000F0757"/>
    <w:rsid w:val="000F35C4"/>
    <w:rsid w:val="000F3D12"/>
    <w:rsid w:val="001025F7"/>
    <w:rsid w:val="00106F2C"/>
    <w:rsid w:val="0011237F"/>
    <w:rsid w:val="00113270"/>
    <w:rsid w:val="00123D27"/>
    <w:rsid w:val="00132C10"/>
    <w:rsid w:val="00137B61"/>
    <w:rsid w:val="00140CA0"/>
    <w:rsid w:val="00147628"/>
    <w:rsid w:val="00165651"/>
    <w:rsid w:val="001722AF"/>
    <w:rsid w:val="00174318"/>
    <w:rsid w:val="00183B1C"/>
    <w:rsid w:val="0018737B"/>
    <w:rsid w:val="00192EB6"/>
    <w:rsid w:val="001952E5"/>
    <w:rsid w:val="0019719B"/>
    <w:rsid w:val="001A2FA6"/>
    <w:rsid w:val="001B4013"/>
    <w:rsid w:val="001B6F23"/>
    <w:rsid w:val="001D482F"/>
    <w:rsid w:val="001D7D88"/>
    <w:rsid w:val="001E3CFC"/>
    <w:rsid w:val="001F43C6"/>
    <w:rsid w:val="00203311"/>
    <w:rsid w:val="00211877"/>
    <w:rsid w:val="00220588"/>
    <w:rsid w:val="002241BE"/>
    <w:rsid w:val="00224321"/>
    <w:rsid w:val="002352A8"/>
    <w:rsid w:val="00245D0F"/>
    <w:rsid w:val="00253E21"/>
    <w:rsid w:val="00256E39"/>
    <w:rsid w:val="00257E32"/>
    <w:rsid w:val="002624C8"/>
    <w:rsid w:val="00262C17"/>
    <w:rsid w:val="002645B6"/>
    <w:rsid w:val="00266381"/>
    <w:rsid w:val="0027112E"/>
    <w:rsid w:val="00271A3B"/>
    <w:rsid w:val="0027315E"/>
    <w:rsid w:val="0027771F"/>
    <w:rsid w:val="002802DA"/>
    <w:rsid w:val="0028444C"/>
    <w:rsid w:val="0028553F"/>
    <w:rsid w:val="0028679C"/>
    <w:rsid w:val="00290022"/>
    <w:rsid w:val="0029164E"/>
    <w:rsid w:val="002A721F"/>
    <w:rsid w:val="002A7293"/>
    <w:rsid w:val="002B56CA"/>
    <w:rsid w:val="002B7BC7"/>
    <w:rsid w:val="002C0292"/>
    <w:rsid w:val="002C0758"/>
    <w:rsid w:val="002C0AE5"/>
    <w:rsid w:val="002C1D54"/>
    <w:rsid w:val="002C4CEB"/>
    <w:rsid w:val="002D56E5"/>
    <w:rsid w:val="002D62E3"/>
    <w:rsid w:val="002E1D39"/>
    <w:rsid w:val="002E26A1"/>
    <w:rsid w:val="002E6EBF"/>
    <w:rsid w:val="002F27B6"/>
    <w:rsid w:val="002F305A"/>
    <w:rsid w:val="002F4773"/>
    <w:rsid w:val="0030027E"/>
    <w:rsid w:val="0030180D"/>
    <w:rsid w:val="00304C6C"/>
    <w:rsid w:val="00306746"/>
    <w:rsid w:val="00316F81"/>
    <w:rsid w:val="003171ED"/>
    <w:rsid w:val="003218A6"/>
    <w:rsid w:val="00323551"/>
    <w:rsid w:val="00331EBF"/>
    <w:rsid w:val="00331EFA"/>
    <w:rsid w:val="003331D6"/>
    <w:rsid w:val="00341F62"/>
    <w:rsid w:val="00343021"/>
    <w:rsid w:val="003449CB"/>
    <w:rsid w:val="00344F2E"/>
    <w:rsid w:val="00345EA8"/>
    <w:rsid w:val="00356260"/>
    <w:rsid w:val="0036317D"/>
    <w:rsid w:val="00367A1C"/>
    <w:rsid w:val="00371543"/>
    <w:rsid w:val="00371D22"/>
    <w:rsid w:val="003867D7"/>
    <w:rsid w:val="00390775"/>
    <w:rsid w:val="00394FA1"/>
    <w:rsid w:val="003A36BC"/>
    <w:rsid w:val="003A604E"/>
    <w:rsid w:val="003A7122"/>
    <w:rsid w:val="003B400D"/>
    <w:rsid w:val="003C6162"/>
    <w:rsid w:val="003C6C29"/>
    <w:rsid w:val="003C7BE1"/>
    <w:rsid w:val="003D19A4"/>
    <w:rsid w:val="003E2961"/>
    <w:rsid w:val="00401247"/>
    <w:rsid w:val="00403F07"/>
    <w:rsid w:val="00404EAE"/>
    <w:rsid w:val="004061C2"/>
    <w:rsid w:val="0040754B"/>
    <w:rsid w:val="004115BC"/>
    <w:rsid w:val="004141DB"/>
    <w:rsid w:val="00426055"/>
    <w:rsid w:val="0042733E"/>
    <w:rsid w:val="0043106D"/>
    <w:rsid w:val="0043678B"/>
    <w:rsid w:val="00443801"/>
    <w:rsid w:val="004545E5"/>
    <w:rsid w:val="00471406"/>
    <w:rsid w:val="0047455F"/>
    <w:rsid w:val="004752F5"/>
    <w:rsid w:val="004833EC"/>
    <w:rsid w:val="00483497"/>
    <w:rsid w:val="0048476F"/>
    <w:rsid w:val="0048704A"/>
    <w:rsid w:val="004932AD"/>
    <w:rsid w:val="004A2C99"/>
    <w:rsid w:val="004A3F67"/>
    <w:rsid w:val="004A50EA"/>
    <w:rsid w:val="004B0C5C"/>
    <w:rsid w:val="004B2087"/>
    <w:rsid w:val="004B4252"/>
    <w:rsid w:val="004C4E0D"/>
    <w:rsid w:val="004D228B"/>
    <w:rsid w:val="004E09C9"/>
    <w:rsid w:val="004E38D8"/>
    <w:rsid w:val="004E73A6"/>
    <w:rsid w:val="004E7E55"/>
    <w:rsid w:val="004F45DE"/>
    <w:rsid w:val="00501EBE"/>
    <w:rsid w:val="00503891"/>
    <w:rsid w:val="00510045"/>
    <w:rsid w:val="005110E8"/>
    <w:rsid w:val="005201E7"/>
    <w:rsid w:val="00523017"/>
    <w:rsid w:val="0054017E"/>
    <w:rsid w:val="0056054E"/>
    <w:rsid w:val="00562706"/>
    <w:rsid w:val="00563489"/>
    <w:rsid w:val="00563DF9"/>
    <w:rsid w:val="00577299"/>
    <w:rsid w:val="005778E3"/>
    <w:rsid w:val="00593173"/>
    <w:rsid w:val="005933A5"/>
    <w:rsid w:val="00594528"/>
    <w:rsid w:val="00594B68"/>
    <w:rsid w:val="00596BB9"/>
    <w:rsid w:val="005975D0"/>
    <w:rsid w:val="00597E26"/>
    <w:rsid w:val="005A1257"/>
    <w:rsid w:val="005A2B49"/>
    <w:rsid w:val="005A3B5E"/>
    <w:rsid w:val="005A3C3C"/>
    <w:rsid w:val="005A493A"/>
    <w:rsid w:val="005A7D27"/>
    <w:rsid w:val="005A7E3C"/>
    <w:rsid w:val="005B0806"/>
    <w:rsid w:val="005B5728"/>
    <w:rsid w:val="005B7612"/>
    <w:rsid w:val="005C0C46"/>
    <w:rsid w:val="005D2466"/>
    <w:rsid w:val="005D624C"/>
    <w:rsid w:val="005E1131"/>
    <w:rsid w:val="005E1AF9"/>
    <w:rsid w:val="005F2B4E"/>
    <w:rsid w:val="005F7BBC"/>
    <w:rsid w:val="00605753"/>
    <w:rsid w:val="00622FA4"/>
    <w:rsid w:val="006240A7"/>
    <w:rsid w:val="0063060C"/>
    <w:rsid w:val="00633740"/>
    <w:rsid w:val="0063574A"/>
    <w:rsid w:val="006358F9"/>
    <w:rsid w:val="006417E0"/>
    <w:rsid w:val="00644D02"/>
    <w:rsid w:val="00650F50"/>
    <w:rsid w:val="006511D8"/>
    <w:rsid w:val="00651F58"/>
    <w:rsid w:val="00666BC9"/>
    <w:rsid w:val="006707CA"/>
    <w:rsid w:val="0068003C"/>
    <w:rsid w:val="00680E78"/>
    <w:rsid w:val="006811B3"/>
    <w:rsid w:val="0068758D"/>
    <w:rsid w:val="00690E6D"/>
    <w:rsid w:val="00696618"/>
    <w:rsid w:val="006B15F5"/>
    <w:rsid w:val="006B4349"/>
    <w:rsid w:val="006B6B67"/>
    <w:rsid w:val="006C13D6"/>
    <w:rsid w:val="006C3931"/>
    <w:rsid w:val="006C4D31"/>
    <w:rsid w:val="006C658E"/>
    <w:rsid w:val="006C6CF4"/>
    <w:rsid w:val="006D1B42"/>
    <w:rsid w:val="006D5713"/>
    <w:rsid w:val="006D672E"/>
    <w:rsid w:val="006E4400"/>
    <w:rsid w:val="006F104D"/>
    <w:rsid w:val="00701BF5"/>
    <w:rsid w:val="0071244D"/>
    <w:rsid w:val="00713794"/>
    <w:rsid w:val="007146FC"/>
    <w:rsid w:val="00724811"/>
    <w:rsid w:val="00725940"/>
    <w:rsid w:val="00731B69"/>
    <w:rsid w:val="00740B0F"/>
    <w:rsid w:val="007538FA"/>
    <w:rsid w:val="00756CF5"/>
    <w:rsid w:val="00763250"/>
    <w:rsid w:val="00764B96"/>
    <w:rsid w:val="0076695D"/>
    <w:rsid w:val="0077275A"/>
    <w:rsid w:val="007768F4"/>
    <w:rsid w:val="00781335"/>
    <w:rsid w:val="00782FE2"/>
    <w:rsid w:val="00783D22"/>
    <w:rsid w:val="007845FB"/>
    <w:rsid w:val="00785C0B"/>
    <w:rsid w:val="00786544"/>
    <w:rsid w:val="00786BD7"/>
    <w:rsid w:val="007935F8"/>
    <w:rsid w:val="007A020A"/>
    <w:rsid w:val="007A63FF"/>
    <w:rsid w:val="007B361B"/>
    <w:rsid w:val="007B6DBA"/>
    <w:rsid w:val="007C38D9"/>
    <w:rsid w:val="007C4DAC"/>
    <w:rsid w:val="007D4E54"/>
    <w:rsid w:val="007D6F07"/>
    <w:rsid w:val="007E1B1B"/>
    <w:rsid w:val="007F00D5"/>
    <w:rsid w:val="007F3625"/>
    <w:rsid w:val="007F3B5E"/>
    <w:rsid w:val="007F6A66"/>
    <w:rsid w:val="00814BE5"/>
    <w:rsid w:val="008212A6"/>
    <w:rsid w:val="0082643B"/>
    <w:rsid w:val="00826D66"/>
    <w:rsid w:val="00837B8D"/>
    <w:rsid w:val="008404D5"/>
    <w:rsid w:val="00844759"/>
    <w:rsid w:val="00847AB4"/>
    <w:rsid w:val="00847C8F"/>
    <w:rsid w:val="008563AE"/>
    <w:rsid w:val="00860857"/>
    <w:rsid w:val="008677A9"/>
    <w:rsid w:val="00876B69"/>
    <w:rsid w:val="0088481E"/>
    <w:rsid w:val="0088596E"/>
    <w:rsid w:val="00890956"/>
    <w:rsid w:val="00893FF0"/>
    <w:rsid w:val="008A065A"/>
    <w:rsid w:val="008A0EEF"/>
    <w:rsid w:val="008A21F3"/>
    <w:rsid w:val="008A3BA7"/>
    <w:rsid w:val="008B200C"/>
    <w:rsid w:val="008B60DE"/>
    <w:rsid w:val="008C550D"/>
    <w:rsid w:val="008D1084"/>
    <w:rsid w:val="008D19F2"/>
    <w:rsid w:val="008D3260"/>
    <w:rsid w:val="008E049C"/>
    <w:rsid w:val="008E50B0"/>
    <w:rsid w:val="008F299E"/>
    <w:rsid w:val="009051A1"/>
    <w:rsid w:val="009119D2"/>
    <w:rsid w:val="00912C1C"/>
    <w:rsid w:val="00912C44"/>
    <w:rsid w:val="00915B46"/>
    <w:rsid w:val="00922241"/>
    <w:rsid w:val="00923324"/>
    <w:rsid w:val="009259C7"/>
    <w:rsid w:val="00927657"/>
    <w:rsid w:val="0093433E"/>
    <w:rsid w:val="00945B2D"/>
    <w:rsid w:val="0095480E"/>
    <w:rsid w:val="009615A0"/>
    <w:rsid w:val="00980263"/>
    <w:rsid w:val="00982667"/>
    <w:rsid w:val="00992143"/>
    <w:rsid w:val="0099589E"/>
    <w:rsid w:val="009A0529"/>
    <w:rsid w:val="009A0DD6"/>
    <w:rsid w:val="009B3155"/>
    <w:rsid w:val="009B3A0F"/>
    <w:rsid w:val="009C3A7F"/>
    <w:rsid w:val="009C4519"/>
    <w:rsid w:val="009C6B34"/>
    <w:rsid w:val="009C6C0A"/>
    <w:rsid w:val="009D41A6"/>
    <w:rsid w:val="009E6B54"/>
    <w:rsid w:val="009F0B0B"/>
    <w:rsid w:val="009F3903"/>
    <w:rsid w:val="009F7114"/>
    <w:rsid w:val="00A00238"/>
    <w:rsid w:val="00A044AA"/>
    <w:rsid w:val="00A15413"/>
    <w:rsid w:val="00A22757"/>
    <w:rsid w:val="00A23E4E"/>
    <w:rsid w:val="00A25275"/>
    <w:rsid w:val="00A2634E"/>
    <w:rsid w:val="00A27205"/>
    <w:rsid w:val="00A279E0"/>
    <w:rsid w:val="00A30D4F"/>
    <w:rsid w:val="00A326F6"/>
    <w:rsid w:val="00A34338"/>
    <w:rsid w:val="00A36427"/>
    <w:rsid w:val="00A41CE6"/>
    <w:rsid w:val="00A442FB"/>
    <w:rsid w:val="00A50E98"/>
    <w:rsid w:val="00A51719"/>
    <w:rsid w:val="00A531D4"/>
    <w:rsid w:val="00A779C9"/>
    <w:rsid w:val="00A87DF8"/>
    <w:rsid w:val="00A91C69"/>
    <w:rsid w:val="00A93F96"/>
    <w:rsid w:val="00AA27DE"/>
    <w:rsid w:val="00AA6903"/>
    <w:rsid w:val="00AA6B8E"/>
    <w:rsid w:val="00AB0CA0"/>
    <w:rsid w:val="00AB160C"/>
    <w:rsid w:val="00AC2DB1"/>
    <w:rsid w:val="00AC499B"/>
    <w:rsid w:val="00AD0FDD"/>
    <w:rsid w:val="00AE1FC9"/>
    <w:rsid w:val="00AE7C41"/>
    <w:rsid w:val="00AF153E"/>
    <w:rsid w:val="00AF3901"/>
    <w:rsid w:val="00AF6407"/>
    <w:rsid w:val="00B01A1F"/>
    <w:rsid w:val="00B03C7C"/>
    <w:rsid w:val="00B044A6"/>
    <w:rsid w:val="00B04D79"/>
    <w:rsid w:val="00B16926"/>
    <w:rsid w:val="00B24597"/>
    <w:rsid w:val="00B30BAB"/>
    <w:rsid w:val="00B445FF"/>
    <w:rsid w:val="00B52D4E"/>
    <w:rsid w:val="00B602F3"/>
    <w:rsid w:val="00B64994"/>
    <w:rsid w:val="00B6643A"/>
    <w:rsid w:val="00B8005D"/>
    <w:rsid w:val="00B8094F"/>
    <w:rsid w:val="00B8580D"/>
    <w:rsid w:val="00B91128"/>
    <w:rsid w:val="00B918BA"/>
    <w:rsid w:val="00B92BFB"/>
    <w:rsid w:val="00BA0A32"/>
    <w:rsid w:val="00BA2381"/>
    <w:rsid w:val="00BB5CD5"/>
    <w:rsid w:val="00BC02D1"/>
    <w:rsid w:val="00BC158A"/>
    <w:rsid w:val="00BC66E1"/>
    <w:rsid w:val="00BC7BE5"/>
    <w:rsid w:val="00BD0DA9"/>
    <w:rsid w:val="00BD5838"/>
    <w:rsid w:val="00BE0F74"/>
    <w:rsid w:val="00BE6693"/>
    <w:rsid w:val="00BE6E91"/>
    <w:rsid w:val="00BF04D5"/>
    <w:rsid w:val="00BF2540"/>
    <w:rsid w:val="00BF2942"/>
    <w:rsid w:val="00BF2CE7"/>
    <w:rsid w:val="00BF759B"/>
    <w:rsid w:val="00C033A9"/>
    <w:rsid w:val="00C04E25"/>
    <w:rsid w:val="00C06FAD"/>
    <w:rsid w:val="00C1370C"/>
    <w:rsid w:val="00C24420"/>
    <w:rsid w:val="00C24C45"/>
    <w:rsid w:val="00C3567A"/>
    <w:rsid w:val="00C439C8"/>
    <w:rsid w:val="00C5253B"/>
    <w:rsid w:val="00C52A61"/>
    <w:rsid w:val="00C70187"/>
    <w:rsid w:val="00C7303C"/>
    <w:rsid w:val="00C762CA"/>
    <w:rsid w:val="00C96222"/>
    <w:rsid w:val="00CA1207"/>
    <w:rsid w:val="00CA2DAF"/>
    <w:rsid w:val="00CA462B"/>
    <w:rsid w:val="00CA4DB3"/>
    <w:rsid w:val="00CB4C63"/>
    <w:rsid w:val="00CE5CC6"/>
    <w:rsid w:val="00CE7B5E"/>
    <w:rsid w:val="00D1081B"/>
    <w:rsid w:val="00D125BB"/>
    <w:rsid w:val="00D13824"/>
    <w:rsid w:val="00D161C3"/>
    <w:rsid w:val="00D2019B"/>
    <w:rsid w:val="00D235B9"/>
    <w:rsid w:val="00D27889"/>
    <w:rsid w:val="00D33CA0"/>
    <w:rsid w:val="00D33E99"/>
    <w:rsid w:val="00D343A6"/>
    <w:rsid w:val="00D35776"/>
    <w:rsid w:val="00D37642"/>
    <w:rsid w:val="00D44D35"/>
    <w:rsid w:val="00D57AD5"/>
    <w:rsid w:val="00D57F1B"/>
    <w:rsid w:val="00D61746"/>
    <w:rsid w:val="00D6440B"/>
    <w:rsid w:val="00D7067C"/>
    <w:rsid w:val="00D746C8"/>
    <w:rsid w:val="00D7730A"/>
    <w:rsid w:val="00D813F1"/>
    <w:rsid w:val="00D86D9E"/>
    <w:rsid w:val="00D92F81"/>
    <w:rsid w:val="00DA26A3"/>
    <w:rsid w:val="00DA2C81"/>
    <w:rsid w:val="00DB2A6D"/>
    <w:rsid w:val="00DB58E6"/>
    <w:rsid w:val="00DB638E"/>
    <w:rsid w:val="00DB6B85"/>
    <w:rsid w:val="00DC0505"/>
    <w:rsid w:val="00DC1EC0"/>
    <w:rsid w:val="00DC3ECF"/>
    <w:rsid w:val="00DC619D"/>
    <w:rsid w:val="00DD394B"/>
    <w:rsid w:val="00DD7D5D"/>
    <w:rsid w:val="00DE114F"/>
    <w:rsid w:val="00DE517D"/>
    <w:rsid w:val="00E007C5"/>
    <w:rsid w:val="00E01C55"/>
    <w:rsid w:val="00E025A7"/>
    <w:rsid w:val="00E0462E"/>
    <w:rsid w:val="00E10E9D"/>
    <w:rsid w:val="00E11D07"/>
    <w:rsid w:val="00E155A5"/>
    <w:rsid w:val="00E267C7"/>
    <w:rsid w:val="00E36BAC"/>
    <w:rsid w:val="00E41E3C"/>
    <w:rsid w:val="00E456AC"/>
    <w:rsid w:val="00E47C8B"/>
    <w:rsid w:val="00E55C15"/>
    <w:rsid w:val="00E603A3"/>
    <w:rsid w:val="00E60A12"/>
    <w:rsid w:val="00E67516"/>
    <w:rsid w:val="00E678F8"/>
    <w:rsid w:val="00E7219F"/>
    <w:rsid w:val="00E73CEA"/>
    <w:rsid w:val="00E76B33"/>
    <w:rsid w:val="00E81F1B"/>
    <w:rsid w:val="00E82A61"/>
    <w:rsid w:val="00E86B64"/>
    <w:rsid w:val="00EA12C2"/>
    <w:rsid w:val="00EA1648"/>
    <w:rsid w:val="00EA51FD"/>
    <w:rsid w:val="00EA6C4C"/>
    <w:rsid w:val="00EB1BFB"/>
    <w:rsid w:val="00EB71D9"/>
    <w:rsid w:val="00EB7EBE"/>
    <w:rsid w:val="00EC02B4"/>
    <w:rsid w:val="00ED0F0C"/>
    <w:rsid w:val="00ED6E39"/>
    <w:rsid w:val="00EE637A"/>
    <w:rsid w:val="00EF2399"/>
    <w:rsid w:val="00F1659D"/>
    <w:rsid w:val="00F166A9"/>
    <w:rsid w:val="00F22113"/>
    <w:rsid w:val="00F22352"/>
    <w:rsid w:val="00F2278F"/>
    <w:rsid w:val="00F27629"/>
    <w:rsid w:val="00F324B5"/>
    <w:rsid w:val="00F32CCC"/>
    <w:rsid w:val="00F36E41"/>
    <w:rsid w:val="00F3729C"/>
    <w:rsid w:val="00F40470"/>
    <w:rsid w:val="00F44F6D"/>
    <w:rsid w:val="00F51DB8"/>
    <w:rsid w:val="00F52869"/>
    <w:rsid w:val="00F555C0"/>
    <w:rsid w:val="00F61617"/>
    <w:rsid w:val="00F63CD9"/>
    <w:rsid w:val="00F65DF4"/>
    <w:rsid w:val="00F67419"/>
    <w:rsid w:val="00F721F3"/>
    <w:rsid w:val="00F74F23"/>
    <w:rsid w:val="00F928B6"/>
    <w:rsid w:val="00F92B1D"/>
    <w:rsid w:val="00F94B60"/>
    <w:rsid w:val="00F97CA0"/>
    <w:rsid w:val="00FA0212"/>
    <w:rsid w:val="00FA18CD"/>
    <w:rsid w:val="00FA37E4"/>
    <w:rsid w:val="00FA3896"/>
    <w:rsid w:val="00FA63BF"/>
    <w:rsid w:val="00FA760F"/>
    <w:rsid w:val="00FB54EC"/>
    <w:rsid w:val="00FC198C"/>
    <w:rsid w:val="00FC200F"/>
    <w:rsid w:val="00FC49D6"/>
    <w:rsid w:val="00FD143C"/>
    <w:rsid w:val="00FD4298"/>
    <w:rsid w:val="00FD6928"/>
    <w:rsid w:val="00FE091D"/>
    <w:rsid w:val="00FE272A"/>
    <w:rsid w:val="00FE5D43"/>
    <w:rsid w:val="00FE7318"/>
    <w:rsid w:val="00FF2D28"/>
    <w:rsid w:val="00FF307D"/>
    <w:rsid w:val="00FF69EC"/>
    <w:rsid w:val="00FF6E4E"/>
    <w:rsid w:val="00FF7B2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85A17A"/>
  <w15:docId w15:val="{AB92D50C-5B73-47AA-9C06-0A5BD4E22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09C9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C5253B"/>
    <w:pPr>
      <w:widowControl/>
      <w:wordWrap/>
      <w:autoSpaceDE/>
      <w:autoSpaceDN/>
      <w:spacing w:before="240" w:after="120" w:line="240" w:lineRule="auto"/>
      <w:jc w:val="left"/>
      <w:outlineLvl w:val="0"/>
    </w:pPr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63A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563AE"/>
  </w:style>
  <w:style w:type="paragraph" w:styleId="a4">
    <w:name w:val="footer"/>
    <w:basedOn w:val="a"/>
    <w:link w:val="Char0"/>
    <w:uiPriority w:val="99"/>
    <w:unhideWhenUsed/>
    <w:rsid w:val="008563A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563AE"/>
  </w:style>
  <w:style w:type="character" w:customStyle="1" w:styleId="1Char">
    <w:name w:val="제목 1 Char"/>
    <w:basedOn w:val="a0"/>
    <w:link w:val="1"/>
    <w:uiPriority w:val="9"/>
    <w:rsid w:val="00C5253B"/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customStyle="1" w:styleId="highlight2">
    <w:name w:val="highlight2"/>
    <w:basedOn w:val="a0"/>
    <w:rsid w:val="00471406"/>
  </w:style>
  <w:style w:type="paragraph" w:styleId="a5">
    <w:name w:val="List Paragraph"/>
    <w:basedOn w:val="a"/>
    <w:uiPriority w:val="34"/>
    <w:qFormat/>
    <w:rsid w:val="001E3CFC"/>
    <w:pPr>
      <w:ind w:leftChars="400" w:left="800"/>
    </w:pPr>
  </w:style>
  <w:style w:type="paragraph" w:styleId="a6">
    <w:name w:val="Balloon Text"/>
    <w:basedOn w:val="a"/>
    <w:link w:val="Char1"/>
    <w:uiPriority w:val="99"/>
    <w:semiHidden/>
    <w:unhideWhenUsed/>
    <w:rsid w:val="003D19A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D19A4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007C5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007C5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007C5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007C5"/>
    <w:rPr>
      <w:rFonts w:ascii="맑은 고딕" w:eastAsia="맑은 고딕" w:hAnsi="맑은 고딕"/>
      <w:noProof/>
    </w:rPr>
  </w:style>
  <w:style w:type="character" w:styleId="a7">
    <w:name w:val="Hyperlink"/>
    <w:basedOn w:val="a0"/>
    <w:uiPriority w:val="99"/>
    <w:semiHidden/>
    <w:unhideWhenUsed/>
    <w:rsid w:val="00785C0B"/>
    <w:rPr>
      <w:color w:val="0000FF"/>
      <w:u w:val="single"/>
    </w:rPr>
  </w:style>
  <w:style w:type="character" w:customStyle="1" w:styleId="apple-style-span">
    <w:name w:val="apple-style-span"/>
    <w:basedOn w:val="a0"/>
    <w:uiPriority w:val="99"/>
    <w:rsid w:val="00D57F1B"/>
  </w:style>
  <w:style w:type="character" w:customStyle="1" w:styleId="apple-converted-space">
    <w:name w:val="apple-converted-space"/>
    <w:basedOn w:val="a0"/>
    <w:rsid w:val="00D57F1B"/>
  </w:style>
  <w:style w:type="paragraph" w:customStyle="1" w:styleId="a8">
    <w:name w:val="바탕글"/>
    <w:basedOn w:val="a"/>
    <w:rsid w:val="00211877"/>
    <w:pPr>
      <w:shd w:val="clear" w:color="auto" w:fill="FFFFFF"/>
      <w:spacing w:after="0" w:line="240" w:lineRule="auto"/>
      <w:textAlignment w:val="baseline"/>
    </w:pPr>
    <w:rPr>
      <w:rFonts w:ascii="굴림" w:eastAsia="굴림" w:hAnsi="굴림" w:cs="굴림"/>
      <w:color w:val="000000"/>
      <w:szCs w:val="20"/>
    </w:rPr>
  </w:style>
  <w:style w:type="table" w:styleId="a9">
    <w:name w:val="Table Grid"/>
    <w:basedOn w:val="a1"/>
    <w:uiPriority w:val="59"/>
    <w:rsid w:val="002118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Strong"/>
    <w:basedOn w:val="a0"/>
    <w:qFormat/>
    <w:rsid w:val="00DC3ECF"/>
    <w:rPr>
      <w:b/>
      <w:bCs/>
    </w:rPr>
  </w:style>
  <w:style w:type="character" w:customStyle="1" w:styleId="journalname1">
    <w:name w:val="journalname1"/>
    <w:basedOn w:val="a0"/>
    <w:rsid w:val="00DC3ECF"/>
    <w:rPr>
      <w:i/>
      <w:iCs/>
    </w:rPr>
  </w:style>
  <w:style w:type="character" w:styleId="ab">
    <w:name w:val="annotation reference"/>
    <w:basedOn w:val="a0"/>
    <w:uiPriority w:val="99"/>
    <w:semiHidden/>
    <w:unhideWhenUsed/>
    <w:rsid w:val="00C7303C"/>
    <w:rPr>
      <w:sz w:val="16"/>
      <w:szCs w:val="16"/>
    </w:rPr>
  </w:style>
  <w:style w:type="paragraph" w:styleId="ac">
    <w:name w:val="annotation text"/>
    <w:basedOn w:val="a"/>
    <w:link w:val="Char2"/>
    <w:uiPriority w:val="99"/>
    <w:semiHidden/>
    <w:unhideWhenUsed/>
    <w:rsid w:val="00C7303C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c"/>
    <w:uiPriority w:val="99"/>
    <w:semiHidden/>
    <w:rsid w:val="00C7303C"/>
    <w:rPr>
      <w:szCs w:val="20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C7303C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C7303C"/>
    <w:rPr>
      <w:b/>
      <w:bCs/>
      <w:szCs w:val="20"/>
    </w:rPr>
  </w:style>
  <w:style w:type="paragraph" w:styleId="ae">
    <w:name w:val="Revision"/>
    <w:hidden/>
    <w:uiPriority w:val="99"/>
    <w:semiHidden/>
    <w:rsid w:val="002C0AE5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9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3743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20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3765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69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825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26897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2218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55194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48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6438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69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164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954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5677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96882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137213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72129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50252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060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7654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30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6979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468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9169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18705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34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3305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923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3728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220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1307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22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9131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66400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6690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3935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640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8681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679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9499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60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406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69739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867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24240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224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926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28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2889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971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6821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15592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3693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8522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522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6654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97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7673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149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61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37379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8409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95960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40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5737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25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8050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529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478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05912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0812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4442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320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9227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83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364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87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105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48608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7893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84890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174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3564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94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5900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126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545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93608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2421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867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84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5288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95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0227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949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552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44513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9787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55371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31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072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24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1108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612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0664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32694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0374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81437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613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7596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83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6226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132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89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85158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1515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24128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542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8293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26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9801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274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202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01369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2173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9250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653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5470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885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0509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322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2608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57112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8016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9119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904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8788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61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193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145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8793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04436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975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60917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241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9786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170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9551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262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7209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22966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6716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3784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581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7319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716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5032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785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516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83213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4514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7006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927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243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79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2102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80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629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5933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0755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2422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53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3693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61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1936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11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38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72037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6522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96784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91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2250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78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7052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9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5349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21080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95240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1696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39175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424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5568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28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3268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45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1271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5518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575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56366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817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457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30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6704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506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8973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29658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4317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9660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871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3604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7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6708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337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633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80774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4267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478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72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8364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786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0431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661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0868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94425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5799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26258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807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9833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01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5411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934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704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26174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1858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87089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285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5442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84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5907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794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9988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4186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3718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68702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686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127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568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4903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06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0464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5797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2755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30158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731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568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13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4052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107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1086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02727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3712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15076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400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78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20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8870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216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4355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22012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4904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43570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742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0932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37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9755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61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453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91524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2836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75797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382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3249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52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893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403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2891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1131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95461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4876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01188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891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925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56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0123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128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2811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23451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99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73994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559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6312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79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4704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77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575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56591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8008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64267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756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6751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307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2156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62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541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91492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5155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877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342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2342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37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7701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263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075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61651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4182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428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468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5660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94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1765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361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2096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24689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5762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5408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51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59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099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6050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352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329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43194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043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7246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876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5871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90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4845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162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4660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67377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3538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06174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209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5777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70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090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006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5842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98931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7641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6080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990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0252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658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1055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74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1450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2651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5978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725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672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8986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45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7015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361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909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86941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5679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1207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73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8690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40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9016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22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0039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09979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8845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0246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570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6952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47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944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85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5088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84304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5091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5701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647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2612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72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5149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712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3466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37022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1470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53618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408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4079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198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1935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733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8253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093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42224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73829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141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9088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912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9486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314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7431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8828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57971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77578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EBC839-180F-4D63-B446-19B2FB7B2B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임미선님</dc:creator>
  <cp:lastModifiedBy>임미선님</cp:lastModifiedBy>
  <cp:revision>4</cp:revision>
  <cp:lastPrinted>2015-02-12T05:17:00Z</cp:lastPrinted>
  <dcterms:created xsi:type="dcterms:W3CDTF">2015-02-12T09:12:00Z</dcterms:created>
  <dcterms:modified xsi:type="dcterms:W3CDTF">2015-02-12T09:14:00Z</dcterms:modified>
</cp:coreProperties>
</file>